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8BF" w:rsidRDefault="002758BF" w:rsidP="002758BF">
      <w:pPr>
        <w:rPr>
          <w:rFonts w:ascii="Arial" w:hAnsi="Arial" w:cs="Arial"/>
          <w:b/>
          <w:sz w:val="28"/>
          <w:szCs w:val="28"/>
          <w:u w:val="single"/>
        </w:rPr>
      </w:pPr>
    </w:p>
    <w:p w:rsidR="002758BF" w:rsidRPr="00EC65C9" w:rsidRDefault="00BB4787" w:rsidP="002758BF">
      <w:pPr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>Interview</w:t>
      </w:r>
      <w:r w:rsidR="000C6AC4">
        <w:rPr>
          <w:rFonts w:ascii="Arial" w:hAnsi="Arial" w:cs="Arial"/>
          <w:b/>
          <w:sz w:val="28"/>
          <w:szCs w:val="28"/>
          <w:u w:val="single"/>
        </w:rPr>
        <w:t xml:space="preserve"> Guide</w:t>
      </w:r>
      <w:bookmarkStart w:id="0" w:name="_GoBack"/>
      <w:bookmarkEnd w:id="0"/>
      <w:r w:rsidR="00E87DD6">
        <w:rPr>
          <w:rFonts w:ascii="Arial" w:hAnsi="Arial" w:cs="Arial"/>
          <w:b/>
          <w:sz w:val="28"/>
          <w:szCs w:val="28"/>
          <w:u w:val="single"/>
        </w:rPr>
        <w:t xml:space="preserve"> </w:t>
      </w:r>
      <w:proofErr w:type="spellStart"/>
      <w:r w:rsidR="00EB00AF">
        <w:rPr>
          <w:rFonts w:ascii="Arial" w:hAnsi="Arial" w:cs="Arial"/>
          <w:b/>
          <w:sz w:val="28"/>
          <w:szCs w:val="28"/>
          <w:u w:val="single"/>
        </w:rPr>
        <w:t>PaCa</w:t>
      </w:r>
      <w:proofErr w:type="spellEnd"/>
      <w:r w:rsidR="00EB00AF">
        <w:rPr>
          <w:rFonts w:ascii="Arial" w:hAnsi="Arial" w:cs="Arial"/>
          <w:b/>
          <w:sz w:val="28"/>
          <w:szCs w:val="28"/>
          <w:u w:val="single"/>
        </w:rPr>
        <w:t>-HF Study</w:t>
      </w:r>
    </w:p>
    <w:p w:rsidR="002758BF" w:rsidRDefault="002758BF" w:rsidP="002758BF">
      <w:pPr>
        <w:rPr>
          <w:sz w:val="20"/>
          <w:szCs w:val="20"/>
        </w:rPr>
      </w:pPr>
    </w:p>
    <w:p w:rsidR="002758BF" w:rsidRPr="00C00B69" w:rsidRDefault="002758BF" w:rsidP="002758BF">
      <w:pPr>
        <w:rPr>
          <w:sz w:val="20"/>
          <w:szCs w:val="20"/>
        </w:rPr>
      </w:pPr>
    </w:p>
    <w:tbl>
      <w:tblPr>
        <w:tblW w:w="0" w:type="auto"/>
        <w:jc w:val="center"/>
        <w:tblInd w:w="-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8"/>
        <w:gridCol w:w="3827"/>
        <w:gridCol w:w="8093"/>
      </w:tblGrid>
      <w:tr w:rsidR="002758BF" w:rsidRPr="000C6AC4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758BF" w:rsidRPr="00EB00AF" w:rsidRDefault="00EB00AF" w:rsidP="00EB00AF">
            <w:pPr>
              <w:spacing w:before="120" w:after="120" w:line="264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B00AF">
              <w:rPr>
                <w:rFonts w:ascii="Arial" w:hAnsi="Arial" w:cs="Arial"/>
                <w:b/>
                <w:bCs/>
                <w:lang w:val="en-US"/>
              </w:rPr>
              <w:t>Part</w:t>
            </w:r>
            <w:r w:rsidR="002758BF" w:rsidRPr="00EB00AF">
              <w:rPr>
                <w:rFonts w:ascii="Arial" w:hAnsi="Arial" w:cs="Arial"/>
                <w:b/>
                <w:bCs/>
                <w:lang w:val="en-US"/>
              </w:rPr>
              <w:t xml:space="preserve"> 1 – Opener</w:t>
            </w:r>
            <w:r w:rsidR="00501978" w:rsidRPr="00EB00AF"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EB00AF">
              <w:rPr>
                <w:rFonts w:ascii="Arial" w:hAnsi="Arial" w:cs="Arial"/>
                <w:b/>
                <w:lang w:val="en-US"/>
              </w:rPr>
              <w:t>Introduction, exp</w:t>
            </w:r>
            <w:r>
              <w:rPr>
                <w:rFonts w:ascii="Arial" w:hAnsi="Arial" w:cs="Arial"/>
                <w:b/>
                <w:lang w:val="en-US"/>
              </w:rPr>
              <w:t>eriences with heart failure</w:t>
            </w:r>
            <w:r w:rsidRPr="00EB00AF">
              <w:rPr>
                <w:rFonts w:ascii="Arial" w:hAnsi="Arial" w:cs="Arial"/>
                <w:b/>
                <w:lang w:val="en-US"/>
              </w:rPr>
              <w:t xml:space="preserve"> patients</w:t>
            </w:r>
            <w:r w:rsidR="001A4D83" w:rsidRPr="00EB00AF">
              <w:rPr>
                <w:rFonts w:ascii="Arial" w:hAnsi="Arial" w:cs="Arial"/>
                <w:b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lang w:val="en-US"/>
              </w:rPr>
              <w:t>typical course of disease</w:t>
            </w:r>
          </w:p>
        </w:tc>
      </w:tr>
      <w:tr w:rsidR="002758BF" w:rsidRPr="000C6AC4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9F8" w:rsidRPr="00EB00AF" w:rsidRDefault="00EB00AF" w:rsidP="00C0248B">
            <w:pPr>
              <w:spacing w:before="120" w:after="120" w:line="264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B00AF">
              <w:rPr>
                <w:rFonts w:ascii="Arial" w:hAnsi="Arial" w:cs="Arial"/>
                <w:b/>
                <w:lang w:val="en-US"/>
              </w:rPr>
              <w:t>May you introduce</w:t>
            </w:r>
            <w:r w:rsidR="005D1EBC">
              <w:rPr>
                <w:rFonts w:ascii="Arial" w:hAnsi="Arial" w:cs="Arial"/>
                <w:b/>
                <w:lang w:val="en-US"/>
              </w:rPr>
              <w:t xml:space="preserve"> yourself and your work shortly?</w:t>
            </w:r>
          </w:p>
          <w:p w:rsidR="002758BF" w:rsidRPr="00EB00AF" w:rsidRDefault="00EB00AF" w:rsidP="00396EB7">
            <w:pPr>
              <w:spacing w:before="120" w:after="120" w:line="264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B00AF">
              <w:rPr>
                <w:rFonts w:ascii="Arial" w:hAnsi="Arial" w:cs="Arial"/>
                <w:b/>
                <w:lang w:val="en-US"/>
              </w:rPr>
              <w:t xml:space="preserve">Today’s interview is about patients with chronic heart failure </w:t>
            </w:r>
            <w:r>
              <w:rPr>
                <w:rFonts w:ascii="Arial" w:hAnsi="Arial" w:cs="Arial"/>
                <w:b/>
                <w:lang w:val="en-US"/>
              </w:rPr>
              <w:t>(CHF) and their care situation. If you think of one of your patient</w:t>
            </w:r>
            <w:r w:rsidR="005D1EBC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 xml:space="preserve"> in particular, could you describe the typical course of disease from your point of view?</w:t>
            </w:r>
          </w:p>
        </w:tc>
      </w:tr>
      <w:tr w:rsidR="002758BF" w:rsidTr="00974875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2758BF" w:rsidRDefault="00EB00AF" w:rsidP="002758BF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2758BF" w:rsidRDefault="00EB00AF" w:rsidP="002758BF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intenance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758BF" w:rsidRDefault="00EB00AF" w:rsidP="002758BF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urther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</w:tr>
      <w:tr w:rsidR="002758BF" w:rsidRPr="00F170AF" w:rsidTr="00363DAC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8BF" w:rsidRDefault="00EB00AF" w:rsidP="00363DAC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Course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disease</w:t>
            </w:r>
            <w:proofErr w:type="spellEnd"/>
          </w:p>
          <w:p w:rsidR="002758BF" w:rsidRPr="00EB00AF" w:rsidRDefault="00EB00AF" w:rsidP="00EB00AF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Own/professional view regarding</w:t>
            </w:r>
            <w:r w:rsidRPr="00EB00A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disease and patients‘ need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8BF" w:rsidRPr="00EB00AF" w:rsidRDefault="00EB00AF" w:rsidP="00363DAC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EB00A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else comes to your mind?</w:t>
            </w:r>
          </w:p>
          <w:p w:rsidR="002758BF" w:rsidRPr="00F170AF" w:rsidRDefault="00EB00AF" w:rsidP="00363DAC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Anything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els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758BF" w:rsidRPr="00F170AF" w:rsidRDefault="00EB00AF" w:rsidP="00363DAC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the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758BF" w:rsidRPr="00F170AF" w:rsidRDefault="00EB00AF" w:rsidP="00363DAC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And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further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758BF" w:rsidRPr="00F170AF" w:rsidRDefault="00EB00AF" w:rsidP="00363DAC">
            <w:pPr>
              <w:numPr>
                <w:ilvl w:val="0"/>
                <w:numId w:val="9"/>
              </w:numPr>
              <w:spacing w:before="120" w:after="12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do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you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mea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758BF" w:rsidRPr="00F170AF" w:rsidRDefault="002758BF" w:rsidP="00363DAC">
            <w:pPr>
              <w:keepNext/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3EF" w:rsidRPr="00F170AF" w:rsidRDefault="001153EF" w:rsidP="00363DAC">
            <w:pPr>
              <w:keepNext/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:rsidR="00294390" w:rsidRDefault="002758BF" w:rsidP="002758BF">
      <w:pPr>
        <w:spacing w:line="312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tbl>
      <w:tblPr>
        <w:tblW w:w="0" w:type="auto"/>
        <w:jc w:val="center"/>
        <w:tblInd w:w="-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8"/>
        <w:gridCol w:w="3827"/>
        <w:gridCol w:w="8093"/>
      </w:tblGrid>
      <w:tr w:rsidR="00294390" w:rsidRPr="000C6AC4" w:rsidTr="00712029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94390" w:rsidRPr="00EB00AF" w:rsidRDefault="00294390" w:rsidP="00EB00AF">
            <w:pPr>
              <w:keepNext/>
              <w:rPr>
                <w:rFonts w:ascii="Arial" w:hAnsi="Arial" w:cs="Arial"/>
                <w:b/>
                <w:bCs/>
                <w:lang w:val="en-US"/>
              </w:rPr>
            </w:pPr>
            <w:r w:rsidRPr="00EB00AF">
              <w:rPr>
                <w:rFonts w:ascii="Arial" w:hAnsi="Arial" w:cs="Arial"/>
                <w:i/>
                <w:lang w:val="en-US"/>
              </w:rPr>
              <w:lastRenderedPageBreak/>
              <w:br w:type="page"/>
            </w:r>
            <w:r w:rsidR="00EB00AF" w:rsidRPr="00EB00AF">
              <w:rPr>
                <w:rFonts w:ascii="Arial" w:hAnsi="Arial" w:cs="Arial"/>
                <w:b/>
                <w:bCs/>
                <w:lang w:val="en-US"/>
              </w:rPr>
              <w:t>Part</w:t>
            </w:r>
            <w:r w:rsidRPr="00EB00AF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47164" w:rsidRPr="00EB00AF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EB00AF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="00EB00AF" w:rsidRPr="00EB00AF">
              <w:rPr>
                <w:rFonts w:ascii="Arial" w:hAnsi="Arial" w:cs="Arial"/>
                <w:b/>
                <w:bCs/>
                <w:lang w:val="en-US"/>
              </w:rPr>
              <w:t>Taking care of CHF patients in the hospital or practice</w:t>
            </w:r>
          </w:p>
        </w:tc>
      </w:tr>
      <w:tr w:rsidR="00294390" w:rsidRPr="000C6AC4" w:rsidTr="00712029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600" w:rsidRPr="00EB00AF" w:rsidRDefault="00EB00AF" w:rsidP="00EB00AF">
            <w:pPr>
              <w:pStyle w:val="Fuzeile"/>
              <w:shd w:val="clear" w:color="auto" w:fill="FFFFFF"/>
              <w:tabs>
                <w:tab w:val="clear" w:pos="4536"/>
                <w:tab w:val="clear" w:pos="9072"/>
              </w:tabs>
              <w:spacing w:after="120" w:line="276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EB00AF">
              <w:rPr>
                <w:rFonts w:ascii="Arial" w:hAnsi="Arial" w:cs="Arial"/>
                <w:b/>
                <w:lang w:val="en-US"/>
              </w:rPr>
              <w:t>A</w:t>
            </w:r>
            <w:r>
              <w:rPr>
                <w:rFonts w:ascii="Arial" w:hAnsi="Arial" w:cs="Arial"/>
                <w:b/>
                <w:lang w:val="en-US"/>
              </w:rPr>
              <w:t>nd now thinking about your work</w:t>
            </w:r>
            <w:r w:rsidRPr="00EB00AF">
              <w:rPr>
                <w:rFonts w:ascii="Arial" w:hAnsi="Arial" w:cs="Arial"/>
                <w:b/>
                <w:lang w:val="en-US"/>
              </w:rPr>
              <w:t xml:space="preserve">place and the care of patients with CHF </w:t>
            </w:r>
            <w:r w:rsidR="005D1EBC">
              <w:rPr>
                <w:rFonts w:ascii="Arial" w:hAnsi="Arial" w:cs="Arial"/>
                <w:b/>
                <w:lang w:val="en-US"/>
              </w:rPr>
              <w:t xml:space="preserve">- </w:t>
            </w:r>
            <w:r w:rsidRPr="00EB00AF">
              <w:rPr>
                <w:rFonts w:ascii="Arial" w:hAnsi="Arial" w:cs="Arial"/>
                <w:b/>
                <w:lang w:val="en-US"/>
              </w:rPr>
              <w:t>could you please describe how patients suffering from CHF are taken care of</w:t>
            </w:r>
            <w:r>
              <w:rPr>
                <w:rFonts w:ascii="Arial" w:hAnsi="Arial" w:cs="Arial"/>
                <w:b/>
                <w:lang w:val="en-US"/>
              </w:rPr>
              <w:t xml:space="preserve"> at your workplace? </w:t>
            </w:r>
          </w:p>
        </w:tc>
      </w:tr>
      <w:tr w:rsidR="00294390" w:rsidTr="00974875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294390" w:rsidRDefault="00EB00AF" w:rsidP="00712029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294390" w:rsidRDefault="00EB00AF" w:rsidP="00712029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intenance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94390" w:rsidRDefault="00EB00AF" w:rsidP="00712029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urther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</w:tr>
      <w:tr w:rsidR="009225FE" w:rsidRPr="000C6AC4" w:rsidTr="00974875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E658C6" w:rsidRDefault="00EB00AF" w:rsidP="00E658C6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Personal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goals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car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3EA3" w:rsidRPr="00B23EA3" w:rsidRDefault="00B23EA3" w:rsidP="00B23EA3">
            <w:pPr>
              <w:numPr>
                <w:ilvl w:val="0"/>
                <w:numId w:val="9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else comes to your mind?</w:t>
            </w:r>
          </w:p>
          <w:p w:rsidR="00B23EA3" w:rsidRPr="00B23EA3" w:rsidRDefault="00B23EA3" w:rsidP="00B23EA3">
            <w:pPr>
              <w:numPr>
                <w:ilvl w:val="0"/>
                <w:numId w:val="9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Anything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else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B23EA3" w:rsidRPr="00B23EA3" w:rsidRDefault="00B23EA3" w:rsidP="00B23EA3">
            <w:pPr>
              <w:numPr>
                <w:ilvl w:val="0"/>
                <w:numId w:val="9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then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B23EA3" w:rsidRPr="00B23EA3" w:rsidRDefault="00B23EA3" w:rsidP="00B23EA3">
            <w:pPr>
              <w:numPr>
                <w:ilvl w:val="0"/>
                <w:numId w:val="9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And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further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B23EA3" w:rsidRPr="00B23EA3" w:rsidRDefault="00B23EA3" w:rsidP="00B23EA3">
            <w:pPr>
              <w:numPr>
                <w:ilvl w:val="0"/>
                <w:numId w:val="9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do </w:t>
            </w: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you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mean</w:t>
            </w:r>
            <w:proofErr w:type="spellEnd"/>
            <w:r w:rsidRPr="00B23EA3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9225FE" w:rsidRPr="00974875" w:rsidRDefault="009225FE" w:rsidP="00B23EA3">
            <w:pPr>
              <w:spacing w:before="120" w:after="120"/>
              <w:ind w:left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FE" w:rsidRPr="00B23EA3" w:rsidRDefault="00B23EA3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On what focuses </w:t>
            </w:r>
            <w:proofErr w:type="gramStart"/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your</w:t>
            </w:r>
            <w:proofErr w:type="gramEnd"/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care of patients with CHF?</w:t>
            </w:r>
            <w:r w:rsidR="009225FE"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9225FE" w:rsidRPr="00B23EA3" w:rsidRDefault="00B23EA3" w:rsidP="00B23EA3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is important to you personally?</w:t>
            </w:r>
          </w:p>
        </w:tc>
      </w:tr>
      <w:tr w:rsidR="009225FE" w:rsidRPr="000C6AC4" w:rsidTr="00974875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F170AF" w:rsidRDefault="00C7003B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Quality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life</w:t>
            </w:r>
            <w:proofErr w:type="spellEnd"/>
          </w:p>
        </w:tc>
        <w:tc>
          <w:tcPr>
            <w:tcW w:w="38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25FE" w:rsidRPr="0006230A" w:rsidRDefault="009225FE" w:rsidP="00712029">
            <w:pPr>
              <w:keepNext/>
              <w:spacing w:line="264" w:lineRule="auto"/>
              <w:rPr>
                <w:rFonts w:ascii="Arial" w:hAnsi="Arial" w:cs="Arial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B23EA3" w:rsidRDefault="00B23EA3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role does quality of life play in your care?</w:t>
            </w:r>
          </w:p>
          <w:p w:rsidR="009225FE" w:rsidRPr="00B23EA3" w:rsidRDefault="00B23EA3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ould you name an example?</w:t>
            </w:r>
          </w:p>
        </w:tc>
      </w:tr>
      <w:tr w:rsidR="009225FE" w:rsidRPr="000C6AC4" w:rsidTr="00974875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974875" w:rsidRDefault="00C7003B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Needs</w:t>
            </w:r>
          </w:p>
          <w:p w:rsidR="009225FE" w:rsidRPr="00974875" w:rsidRDefault="00B23EA3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Agreement </w:t>
            </w:r>
            <w:r w:rsidR="005D1EBC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="005D1EBC">
              <w:rPr>
                <w:rFonts w:ascii="Calibri" w:eastAsia="Calibri" w:hAnsi="Calibri"/>
                <w:sz w:val="22"/>
                <w:szCs w:val="22"/>
                <w:lang w:eastAsia="en-US"/>
              </w:rPr>
              <w:t>of</w:t>
            </w:r>
            <w:proofErr w:type="spellEnd"/>
            <w:r w:rsidR="005D1EBC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therapy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goals</w:t>
            </w:r>
            <w:proofErr w:type="spellEnd"/>
          </w:p>
          <w:p w:rsidR="009225FE" w:rsidRPr="00974875" w:rsidRDefault="00B23EA3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Integration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relatives</w:t>
            </w:r>
          </w:p>
        </w:tc>
        <w:tc>
          <w:tcPr>
            <w:tcW w:w="38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25FE" w:rsidRPr="0006230A" w:rsidRDefault="009225FE" w:rsidP="00712029">
            <w:pPr>
              <w:keepNext/>
              <w:spacing w:line="264" w:lineRule="auto"/>
              <w:rPr>
                <w:rFonts w:ascii="Arial" w:hAnsi="Arial" w:cs="Arial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B23EA3" w:rsidRDefault="00B23EA3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How do you assess </w:t>
            </w:r>
            <w:proofErr w:type="gramStart"/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atients‘ needs</w:t>
            </w:r>
            <w:proofErr w:type="gramEnd"/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  <w:r w:rsidR="009225FE"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9225FE" w:rsidRPr="00B23EA3" w:rsidRDefault="00B23EA3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ow do you agree therapy goals with the patients?</w:t>
            </w:r>
            <w:r w:rsidR="009225FE" w:rsidRPr="00B23EA3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9225FE" w:rsidRPr="00B60412" w:rsidRDefault="00B60412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ow do you integrate those goals into care?</w:t>
            </w:r>
            <w:r w:rsidR="009225FE"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 </w:t>
            </w:r>
          </w:p>
          <w:p w:rsidR="009225FE" w:rsidRPr="00B60412" w:rsidRDefault="00B60412" w:rsidP="00B60412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ow do you integrate relatives into care? Can you give an example?</w:t>
            </w:r>
          </w:p>
        </w:tc>
      </w:tr>
      <w:tr w:rsidR="009225FE" w:rsidRPr="000C6AC4" w:rsidTr="00BE2EC5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974875" w:rsidRDefault="00B23EA3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Dealing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with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="00B60412">
              <w:rPr>
                <w:rFonts w:ascii="Calibri" w:eastAsia="Calibri" w:hAnsi="Calibri"/>
                <w:sz w:val="22"/>
                <w:szCs w:val="22"/>
                <w:lang w:eastAsia="en-US"/>
              </w:rPr>
              <w:t>exacerbation</w:t>
            </w:r>
            <w:proofErr w:type="spellEnd"/>
          </w:p>
        </w:tc>
        <w:tc>
          <w:tcPr>
            <w:tcW w:w="38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25FE" w:rsidRPr="0006230A" w:rsidRDefault="009225FE" w:rsidP="00712029">
            <w:pPr>
              <w:keepNext/>
              <w:spacing w:line="264" w:lineRule="auto"/>
              <w:rPr>
                <w:rFonts w:ascii="Arial" w:hAnsi="Arial" w:cs="Arial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FE" w:rsidRPr="00B60412" w:rsidRDefault="00B60412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ow do you deal with exacerbations</w:t>
            </w: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in the course of disease</w:t>
            </w:r>
            <w:r w:rsidR="009225FE"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  <w:p w:rsidR="004316FE" w:rsidRPr="00B60412" w:rsidRDefault="00B60412" w:rsidP="00B60412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In how far does patient’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s age play</w:t>
            </w: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a role in your decision?</w:t>
            </w:r>
          </w:p>
        </w:tc>
      </w:tr>
      <w:tr w:rsidR="009225FE" w:rsidRPr="000C6AC4" w:rsidTr="00F170AF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974875" w:rsidRDefault="00B23EA3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Cooperatio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with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other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professions</w:t>
            </w:r>
            <w:proofErr w:type="spellEnd"/>
          </w:p>
        </w:tc>
        <w:tc>
          <w:tcPr>
            <w:tcW w:w="38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25FE" w:rsidRPr="0006230A" w:rsidRDefault="009225FE" w:rsidP="00712029">
            <w:pPr>
              <w:keepNext/>
              <w:spacing w:line="264" w:lineRule="auto"/>
              <w:rPr>
                <w:rFonts w:ascii="Arial" w:hAnsi="Arial" w:cs="Arial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B60412" w:rsidRDefault="00B60412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With which professional groups of the health care system do you cooperate in 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order to</w:t>
            </w: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ake appropriate care of patients with CHF?</w:t>
            </w:r>
            <w:r w:rsidR="009225FE"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9225FE" w:rsidRPr="00B60412" w:rsidRDefault="00B60412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o contributes which part of care?</w:t>
            </w:r>
            <w:r w:rsidR="009225FE"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9225FE" w:rsidRPr="00B60412" w:rsidRDefault="00B60412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B6041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ow do you evaluate quality of cooperation?</w:t>
            </w:r>
          </w:p>
        </w:tc>
      </w:tr>
      <w:tr w:rsidR="009225FE" w:rsidRPr="000C6AC4" w:rsidTr="00974875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974875" w:rsidRDefault="00B23EA3" w:rsidP="00974875">
            <w:pPr>
              <w:numPr>
                <w:ilvl w:val="0"/>
                <w:numId w:val="9"/>
              </w:numPr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Quality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care</w:t>
            </w:r>
          </w:p>
        </w:tc>
        <w:tc>
          <w:tcPr>
            <w:tcW w:w="3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25FE" w:rsidRPr="0006230A" w:rsidRDefault="009225FE" w:rsidP="00712029">
            <w:pPr>
              <w:keepNext/>
              <w:spacing w:line="264" w:lineRule="auto"/>
              <w:rPr>
                <w:rFonts w:ascii="Arial" w:hAnsi="Arial" w:cs="Arial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A2E" w:rsidRPr="00B60412" w:rsidRDefault="00B60412" w:rsidP="00396EB7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lang w:val="en-US"/>
              </w:rPr>
            </w:pPr>
            <w:r w:rsidRPr="00B60412">
              <w:rPr>
                <w:lang w:val="en-US"/>
              </w:rPr>
              <w:t>How do you evaluate the current status of care of patients with CHF</w:t>
            </w:r>
            <w:r w:rsidR="005D1EBC">
              <w:rPr>
                <w:lang w:val="en-US"/>
              </w:rPr>
              <w:t xml:space="preserve"> in general</w:t>
            </w:r>
            <w:r w:rsidRPr="00B60412">
              <w:rPr>
                <w:lang w:val="en-US"/>
              </w:rPr>
              <w:t>?</w:t>
            </w:r>
          </w:p>
          <w:p w:rsidR="00522A2E" w:rsidRPr="00B60412" w:rsidRDefault="00522A2E" w:rsidP="00396EB7">
            <w:pPr>
              <w:pStyle w:val="Listenabsatz"/>
              <w:spacing w:line="240" w:lineRule="auto"/>
              <w:ind w:left="360"/>
              <w:rPr>
                <w:lang w:val="en-US"/>
              </w:rPr>
            </w:pPr>
          </w:p>
          <w:p w:rsidR="00522A2E" w:rsidRPr="00522A2E" w:rsidRDefault="00B60412" w:rsidP="00396EB7">
            <w:pPr>
              <w:pStyle w:val="Listenabsatz"/>
              <w:spacing w:line="240" w:lineRule="auto"/>
              <w:ind w:left="360"/>
              <w:rPr>
                <w:u w:val="single"/>
              </w:rPr>
            </w:pPr>
            <w:r>
              <w:rPr>
                <w:u w:val="single"/>
              </w:rPr>
              <w:t>Optional</w:t>
            </w:r>
            <w:r w:rsidR="00522A2E" w:rsidRPr="00522A2E">
              <w:rPr>
                <w:u w:val="single"/>
              </w:rPr>
              <w:t>:</w:t>
            </w:r>
          </w:p>
          <w:p w:rsidR="00522A2E" w:rsidRPr="00867472" w:rsidRDefault="00387C2D" w:rsidP="00396EB7">
            <w:pPr>
              <w:pStyle w:val="Listenabsatz"/>
              <w:numPr>
                <w:ilvl w:val="1"/>
                <w:numId w:val="9"/>
              </w:numPr>
              <w:spacing w:line="240" w:lineRule="auto"/>
              <w:rPr>
                <w:lang w:val="en-US"/>
              </w:rPr>
            </w:pPr>
            <w:r w:rsidRPr="00867472">
              <w:rPr>
                <w:lang w:val="en-US"/>
              </w:rPr>
              <w:t>W</w:t>
            </w:r>
            <w:r w:rsidR="00867472" w:rsidRPr="00867472">
              <w:rPr>
                <w:lang w:val="en-US"/>
              </w:rPr>
              <w:t>hat optimizations do you imagine</w:t>
            </w:r>
            <w:r w:rsidRPr="00867472">
              <w:rPr>
                <w:lang w:val="en-US"/>
              </w:rPr>
              <w:t xml:space="preserve">? </w:t>
            </w:r>
          </w:p>
          <w:p w:rsidR="009225FE" w:rsidRPr="002140A8" w:rsidRDefault="00867472" w:rsidP="00396EB7">
            <w:pPr>
              <w:pStyle w:val="Listenabsatz"/>
              <w:numPr>
                <w:ilvl w:val="1"/>
                <w:numId w:val="9"/>
              </w:numPr>
              <w:spacing w:line="240" w:lineRule="auto"/>
              <w:rPr>
                <w:lang w:val="en-US"/>
              </w:rPr>
            </w:pPr>
            <w:r w:rsidRPr="002140A8">
              <w:rPr>
                <w:lang w:val="en-US"/>
              </w:rPr>
              <w:t>How can these optimizations be accomplished</w:t>
            </w:r>
            <w:r w:rsidR="009225FE" w:rsidRPr="002140A8">
              <w:rPr>
                <w:lang w:val="en-US"/>
              </w:rPr>
              <w:t>?</w:t>
            </w:r>
          </w:p>
        </w:tc>
      </w:tr>
    </w:tbl>
    <w:p w:rsidR="00AB3CA6" w:rsidRPr="002140A8" w:rsidRDefault="00AB3CA6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EE1F9B" w:rsidRPr="002140A8" w:rsidRDefault="00EE1F9B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3C3E65" w:rsidRPr="002140A8" w:rsidRDefault="003C3E65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3C3E65" w:rsidRPr="002140A8" w:rsidRDefault="003C3E65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3C3E65" w:rsidRPr="002140A8" w:rsidRDefault="003C3E65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3C3E65" w:rsidRPr="002140A8" w:rsidRDefault="003C3E65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396EB7" w:rsidRPr="002140A8" w:rsidRDefault="00396EB7" w:rsidP="002758BF">
      <w:pPr>
        <w:spacing w:line="312" w:lineRule="auto"/>
        <w:rPr>
          <w:rFonts w:ascii="Arial" w:hAnsi="Arial" w:cs="Arial"/>
          <w:i/>
          <w:lang w:val="en-US"/>
        </w:rPr>
        <w:sectPr w:rsidR="00396EB7" w:rsidRPr="002140A8" w:rsidSect="002758BF">
          <w:headerReference w:type="default" r:id="rId9"/>
          <w:footerReference w:type="even" r:id="rId10"/>
          <w:footerReference w:type="default" r:id="rId11"/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:rsidR="003C3E65" w:rsidRPr="002140A8" w:rsidRDefault="003C3E65" w:rsidP="002758BF">
      <w:pPr>
        <w:spacing w:line="312" w:lineRule="auto"/>
        <w:rPr>
          <w:rFonts w:ascii="Arial" w:hAnsi="Arial" w:cs="Arial"/>
          <w:i/>
          <w:lang w:val="en-US"/>
        </w:rPr>
      </w:pPr>
    </w:p>
    <w:tbl>
      <w:tblPr>
        <w:tblW w:w="0" w:type="auto"/>
        <w:jc w:val="center"/>
        <w:tblInd w:w="-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8"/>
        <w:gridCol w:w="3827"/>
        <w:gridCol w:w="8093"/>
      </w:tblGrid>
      <w:tr w:rsidR="003C3E65" w:rsidRPr="000C6AC4" w:rsidTr="003D3048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C3E65" w:rsidRPr="002140A8" w:rsidRDefault="003C3E65" w:rsidP="002140A8">
            <w:pPr>
              <w:keepNext/>
              <w:rPr>
                <w:rFonts w:ascii="Arial" w:hAnsi="Arial" w:cs="Arial"/>
                <w:b/>
                <w:bCs/>
                <w:lang w:val="en-US"/>
              </w:rPr>
            </w:pPr>
            <w:r w:rsidRPr="002140A8">
              <w:rPr>
                <w:rFonts w:ascii="Arial" w:hAnsi="Arial" w:cs="Arial"/>
                <w:i/>
                <w:lang w:val="en-US"/>
              </w:rPr>
              <w:br w:type="page"/>
            </w:r>
            <w:r w:rsidR="002140A8" w:rsidRPr="002140A8">
              <w:rPr>
                <w:rFonts w:ascii="Arial" w:hAnsi="Arial" w:cs="Arial"/>
                <w:b/>
                <w:bCs/>
                <w:lang w:val="en-US"/>
              </w:rPr>
              <w:t>Part</w:t>
            </w:r>
            <w:r w:rsidRPr="002140A8">
              <w:rPr>
                <w:rFonts w:ascii="Arial" w:hAnsi="Arial" w:cs="Arial"/>
                <w:b/>
                <w:bCs/>
                <w:lang w:val="en-US"/>
              </w:rPr>
              <w:t xml:space="preserve"> 3: </w:t>
            </w:r>
            <w:r w:rsidR="002140A8" w:rsidRPr="002140A8">
              <w:rPr>
                <w:rFonts w:ascii="Arial" w:hAnsi="Arial" w:cs="Arial"/>
                <w:b/>
                <w:bCs/>
                <w:lang w:val="en-US"/>
              </w:rPr>
              <w:t>Interconnection of own work with palliative care (PC)</w:t>
            </w:r>
          </w:p>
        </w:tc>
      </w:tr>
      <w:tr w:rsidR="003C3E65" w:rsidRPr="000C6AC4" w:rsidTr="003D3048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3E65" w:rsidRPr="00053AB2" w:rsidRDefault="00053AB2" w:rsidP="00522A2E">
            <w:pPr>
              <w:shd w:val="clear" w:color="auto" w:fill="FFFFFF"/>
              <w:spacing w:after="120" w:line="276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053AB2">
              <w:rPr>
                <w:rFonts w:ascii="Arial" w:hAnsi="Arial" w:cs="Arial"/>
                <w:b/>
                <w:lang w:val="en-US"/>
              </w:rPr>
              <w:t>Currently</w:t>
            </w:r>
            <w:r w:rsidR="005D1EBC">
              <w:rPr>
                <w:rFonts w:ascii="Arial" w:hAnsi="Arial" w:cs="Arial"/>
                <w:b/>
                <w:lang w:val="en-US"/>
              </w:rPr>
              <w:t>,</w:t>
            </w:r>
            <w:r w:rsidRPr="00053AB2">
              <w:rPr>
                <w:rFonts w:ascii="Arial" w:hAnsi="Arial" w:cs="Arial"/>
                <w:b/>
                <w:lang w:val="en-US"/>
              </w:rPr>
              <w:t xml:space="preserve"> approaches of joint care of CHF patients between cardiology and pc ar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53AB2">
              <w:rPr>
                <w:rFonts w:ascii="Arial" w:hAnsi="Arial" w:cs="Arial"/>
                <w:b/>
                <w:lang w:val="en-US"/>
              </w:rPr>
              <w:t>developing</w:t>
            </w:r>
            <w:r>
              <w:rPr>
                <w:rFonts w:ascii="Arial" w:hAnsi="Arial" w:cs="Arial"/>
                <w:b/>
                <w:lang w:val="en-US"/>
              </w:rPr>
              <w:t xml:space="preserve"> worldwide</w:t>
            </w:r>
            <w:r w:rsidRPr="00053AB2">
              <w:rPr>
                <w:rFonts w:ascii="Arial" w:hAnsi="Arial" w:cs="Arial"/>
                <w:b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lang w:val="en-US"/>
              </w:rPr>
              <w:t xml:space="preserve">Can you please describe your experiences with specialized pc offers within the care of patients with CHF? </w:t>
            </w:r>
          </w:p>
          <w:p w:rsidR="00396EB7" w:rsidRPr="00053AB2" w:rsidRDefault="00396EB7" w:rsidP="00053AB2">
            <w:pPr>
              <w:shd w:val="clear" w:color="auto" w:fill="FFFFFF"/>
              <w:spacing w:after="120" w:line="276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053AB2">
              <w:rPr>
                <w:rFonts w:ascii="Arial" w:hAnsi="Arial" w:cs="Arial"/>
                <w:b/>
                <w:lang w:val="en-US"/>
              </w:rPr>
              <w:t>(</w:t>
            </w:r>
            <w:r w:rsidR="00053AB2" w:rsidRPr="00053AB2">
              <w:rPr>
                <w:rFonts w:ascii="Arial" w:hAnsi="Arial" w:cs="Arial"/>
                <w:b/>
                <w:lang w:val="en-US"/>
              </w:rPr>
              <w:t xml:space="preserve">In case specialized </w:t>
            </w:r>
            <w:r w:rsidR="00053AB2">
              <w:rPr>
                <w:rFonts w:ascii="Arial" w:hAnsi="Arial" w:cs="Arial"/>
                <w:b/>
                <w:lang w:val="en-US"/>
              </w:rPr>
              <w:t>pc offers are</w:t>
            </w:r>
            <w:r w:rsidR="00053AB2" w:rsidRPr="00053AB2">
              <w:rPr>
                <w:rFonts w:ascii="Arial" w:hAnsi="Arial" w:cs="Arial"/>
                <w:b/>
                <w:lang w:val="en-US"/>
              </w:rPr>
              <w:t xml:space="preserve"> not known</w:t>
            </w:r>
            <w:r w:rsidR="00053AB2">
              <w:rPr>
                <w:rFonts w:ascii="Arial" w:hAnsi="Arial" w:cs="Arial"/>
                <w:b/>
                <w:lang w:val="en-US"/>
              </w:rPr>
              <w:t>, name</w:t>
            </w:r>
            <w:r w:rsidR="00053AB2" w:rsidRPr="00053AB2">
              <w:rPr>
                <w:rFonts w:ascii="Arial" w:hAnsi="Arial" w:cs="Arial"/>
                <w:b/>
                <w:lang w:val="en-US"/>
              </w:rPr>
              <w:t xml:space="preserve"> them, e.g.,</w:t>
            </w:r>
            <w:r w:rsidR="00053AB2">
              <w:rPr>
                <w:rFonts w:ascii="Arial" w:hAnsi="Arial" w:cs="Arial"/>
                <w:b/>
                <w:lang w:val="en-US"/>
              </w:rPr>
              <w:t xml:space="preserve"> specialized outpatient</w:t>
            </w:r>
            <w:r w:rsidR="00053AB2" w:rsidRPr="00053AB2">
              <w:rPr>
                <w:rFonts w:ascii="Arial" w:hAnsi="Arial" w:cs="Arial"/>
                <w:b/>
                <w:lang w:val="en-US"/>
              </w:rPr>
              <w:t xml:space="preserve"> pc teams</w:t>
            </w:r>
            <w:r w:rsidRPr="00053AB2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3C3E65" w:rsidRPr="003C3E65" w:rsidTr="003D3048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C3E65" w:rsidRPr="003C3E65" w:rsidRDefault="003C3E65" w:rsidP="003D3048">
            <w:pPr>
              <w:keepNext/>
              <w:rPr>
                <w:rFonts w:ascii="Arial" w:hAnsi="Arial" w:cs="Arial"/>
                <w:b/>
                <w:bCs/>
              </w:rPr>
            </w:pPr>
            <w:r w:rsidRPr="00053AB2">
              <w:rPr>
                <w:rFonts w:ascii="Arial" w:hAnsi="Arial" w:cs="Arial"/>
                <w:i/>
                <w:lang w:val="en-US"/>
              </w:rPr>
              <w:br w:type="page"/>
            </w:r>
            <w:r w:rsidRPr="003C3E65">
              <w:rPr>
                <w:rFonts w:ascii="Arial" w:hAnsi="Arial" w:cs="Arial"/>
                <w:b/>
              </w:rPr>
              <w:t>3a</w:t>
            </w:r>
          </w:p>
        </w:tc>
      </w:tr>
      <w:tr w:rsidR="003C3E65" w:rsidRPr="003C3E65" w:rsidTr="003D3048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3E65" w:rsidRPr="003C3E65" w:rsidRDefault="00053AB2" w:rsidP="003D3048">
            <w:pPr>
              <w:shd w:val="clear" w:color="auto" w:fill="FFFFFF"/>
              <w:spacing w:after="120" w:line="276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xperienced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with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pc</w:t>
            </w:r>
            <w:proofErr w:type="spellEnd"/>
          </w:p>
        </w:tc>
      </w:tr>
      <w:tr w:rsidR="003C3E65" w:rsidRPr="003C3E65" w:rsidTr="003D3048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3C3E65" w:rsidRPr="003C3E65" w:rsidRDefault="00053AB2" w:rsidP="003D3048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3C3E65" w:rsidRPr="003C3E65" w:rsidRDefault="00053AB2" w:rsidP="003D3048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intenance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3C3E65" w:rsidRPr="003C3E65" w:rsidRDefault="00053AB2" w:rsidP="003D3048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urther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</w:tr>
      <w:tr w:rsidR="003C3E65" w:rsidRPr="000C6AC4" w:rsidTr="00E036DE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E036DE" w:rsidRDefault="00053AB2" w:rsidP="00E036DE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Current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cooperatio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/ personal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part</w:t>
            </w:r>
            <w:proofErr w:type="spellEnd"/>
          </w:p>
          <w:p w:rsidR="003C3E65" w:rsidRPr="00053AB2" w:rsidRDefault="00053AB2" w:rsidP="00053AB2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urrent structures of pc-treatment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3C3E65" w:rsidRPr="00053AB2" w:rsidRDefault="003C3E65" w:rsidP="003D3048">
            <w:pPr>
              <w:keepNext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65" w:rsidRPr="00053AB2" w:rsidRDefault="00053AB2" w:rsidP="003D3048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an you describe</w:t>
            </w:r>
            <w:r w:rsid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he</w:t>
            </w:r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cooperation with </w:t>
            </w:r>
            <w:proofErr w:type="spellStart"/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xy</w:t>
            </w:r>
            <w:proofErr w:type="spellEnd"/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more deeply?</w:t>
            </w:r>
            <w:r w:rsidR="003C3E65"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3C3E65" w:rsidRPr="00053AB2" w:rsidRDefault="00053AB2" w:rsidP="003D3048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an you describe it with an example?</w:t>
            </w:r>
          </w:p>
          <w:p w:rsidR="003C3E65" w:rsidRPr="00053AB2" w:rsidRDefault="00053AB2" w:rsidP="003D3048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53AB2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ow did the cooperation start?</w:t>
            </w:r>
          </w:p>
          <w:p w:rsidR="003C3E65" w:rsidRPr="0025592B" w:rsidRDefault="00053AB2" w:rsidP="0025592B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o you know any further offers/structures of pc (which might be relevant</w:t>
            </w:r>
            <w:r w:rsid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for 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your work with patients suffering from CHF)</w:t>
            </w:r>
            <w:r w:rsidR="003C3E65"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</w:tc>
      </w:tr>
      <w:tr w:rsidR="003C3E65" w:rsidRPr="000C6AC4" w:rsidTr="00E036DE">
        <w:trPr>
          <w:trHeight w:val="435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3C3E65" w:rsidRPr="0025592B" w:rsidRDefault="0025592B" w:rsidP="0025592B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Experienced benefits and barriers 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25592B" w:rsidRPr="0025592B" w:rsidRDefault="0025592B" w:rsidP="0025592B">
            <w:pPr>
              <w:numPr>
                <w:ilvl w:val="0"/>
                <w:numId w:val="6"/>
              </w:numPr>
              <w:spacing w:before="120" w:after="120" w:line="276" w:lineRule="auto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else comes to your mind?</w:t>
            </w:r>
          </w:p>
          <w:p w:rsidR="0025592B" w:rsidRPr="0025592B" w:rsidRDefault="0025592B" w:rsidP="0025592B">
            <w:pPr>
              <w:numPr>
                <w:ilvl w:val="0"/>
                <w:numId w:val="6"/>
              </w:numPr>
              <w:spacing w:before="120" w:after="120" w:line="276" w:lineRule="auto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Anything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else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5592B" w:rsidRPr="0025592B" w:rsidRDefault="0025592B" w:rsidP="0025592B">
            <w:pPr>
              <w:numPr>
                <w:ilvl w:val="0"/>
                <w:numId w:val="6"/>
              </w:numPr>
              <w:spacing w:before="120" w:after="120" w:line="276" w:lineRule="auto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then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5592B" w:rsidRPr="0025592B" w:rsidRDefault="0025592B" w:rsidP="0025592B">
            <w:pPr>
              <w:numPr>
                <w:ilvl w:val="0"/>
                <w:numId w:val="6"/>
              </w:numPr>
              <w:spacing w:before="120" w:after="120" w:line="276" w:lineRule="auto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And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further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25592B" w:rsidRPr="0025592B" w:rsidRDefault="0025592B" w:rsidP="0025592B">
            <w:pPr>
              <w:numPr>
                <w:ilvl w:val="0"/>
                <w:numId w:val="6"/>
              </w:numPr>
              <w:spacing w:before="120" w:after="120" w:line="276" w:lineRule="auto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do </w:t>
            </w: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you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mean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3C3E65" w:rsidRPr="003C3E65" w:rsidRDefault="003C3E65" w:rsidP="0025592B">
            <w:pPr>
              <w:spacing w:before="120" w:after="120" w:line="276" w:lineRule="auto"/>
              <w:ind w:left="36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shd w:val="clear" w:color="auto" w:fill="auto"/>
          </w:tcPr>
          <w:p w:rsidR="00522A2E" w:rsidRPr="0025592B" w:rsidRDefault="0025592B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benefits did you gain f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om cooperating</w:t>
            </w: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with </w:t>
            </w:r>
            <w:proofErr w:type="spellStart"/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xy</w:t>
            </w:r>
            <w:proofErr w:type="spellEnd"/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  <w:r w:rsidR="003C3E65"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522A2E" w:rsidRPr="0025592B" w:rsidRDefault="0025592B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an you describe the benefits for your part of work/your work tasks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in detail</w:t>
            </w: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  <w:r w:rsidR="003C3E65"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4316FE" w:rsidRPr="0025592B" w:rsidRDefault="0025592B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influence did you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</w:t>
            </w: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work part had on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he</w:t>
            </w:r>
            <w:r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decision for pc?</w:t>
            </w:r>
          </w:p>
          <w:p w:rsidR="00050687" w:rsidRPr="0025592B" w:rsidRDefault="0025592B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From your point of view: What benefits did the patient gain from the cooperation with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xy</w:t>
            </w:r>
            <w:proofErr w:type="spellEnd"/>
            <w:r w:rsidR="003C3E65" w:rsidRPr="0025592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  <w:p w:rsidR="003C3E65" w:rsidRPr="00C6308C" w:rsidRDefault="0025592B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kind of feedback did you get from</w:t>
            </w:r>
            <w:r w:rsidR="00C6308C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patients/</w:t>
            </w:r>
            <w:r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elatives regarding</w:t>
            </w:r>
            <w:r w:rsidR="00C6308C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he additional pc at the beginning as well as at the end of treatment</w:t>
            </w:r>
            <w:r w:rsidR="00050687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  <w:p w:rsidR="009F40EB" w:rsidRPr="00C6308C" w:rsidRDefault="00C6308C" w:rsidP="00C6308C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as there something difficult or hindering for your work or for the patient?</w:t>
            </w:r>
            <w:r w:rsidR="003C3E65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3C3E65" w:rsidRPr="000C6AC4" w:rsidTr="003D3048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3C3E65" w:rsidRPr="003C3E65" w:rsidRDefault="00C6308C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Attitude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regarding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futur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cooperation</w:t>
            </w:r>
            <w:proofErr w:type="spellEnd"/>
          </w:p>
          <w:p w:rsidR="003C3E65" w:rsidRPr="00A10C35" w:rsidRDefault="00C6308C" w:rsidP="003D3048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Hopes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and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fears</w:t>
            </w:r>
            <w:proofErr w:type="spellEnd"/>
          </w:p>
        </w:tc>
        <w:tc>
          <w:tcPr>
            <w:tcW w:w="382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3C3E65" w:rsidRPr="003C3E65" w:rsidRDefault="003C3E65" w:rsidP="003D3048">
            <w:pPr>
              <w:keepNext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65" w:rsidRPr="00C6308C" w:rsidRDefault="00C6308C" w:rsidP="00396EB7">
            <w:pPr>
              <w:numPr>
                <w:ilvl w:val="0"/>
                <w:numId w:val="6"/>
              </w:numPr>
              <w:spacing w:after="200" w:line="276" w:lineRule="auto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If there would be a closer cooperation with specialized pc in the future: What would 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define </w:t>
            </w:r>
            <w:r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a good cooperation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between cardiology and pc</w:t>
            </w:r>
            <w:r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  <w:r w:rsidR="003C3E65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3C3E65" w:rsidRPr="00C6308C" w:rsidRDefault="00C6308C" w:rsidP="00396EB7">
            <w:pPr>
              <w:numPr>
                <w:ilvl w:val="0"/>
                <w:numId w:val="6"/>
              </w:numPr>
              <w:shd w:val="clear" w:color="auto" w:fill="FFFFFF"/>
              <w:spacing w:after="200" w:line="276" w:lineRule="auto"/>
              <w:ind w:left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would you hope for with regard on this kind of cooperation</w:t>
            </w:r>
            <w:r w:rsidR="003C3E65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? </w:t>
            </w:r>
          </w:p>
          <w:p w:rsidR="003C3E65" w:rsidRPr="00C6308C" w:rsidRDefault="00C6308C" w:rsidP="00396EB7">
            <w:pPr>
              <w:numPr>
                <w:ilvl w:val="0"/>
                <w:numId w:val="6"/>
              </w:numPr>
              <w:shd w:val="clear" w:color="auto" w:fill="FFFFFF"/>
              <w:spacing w:after="200" w:line="276" w:lineRule="auto"/>
              <w:ind w:left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kind of problems might occur</w:t>
            </w:r>
            <w:r w:rsidR="003C3E65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  <w:p w:rsidR="003C3E65" w:rsidRPr="00C6308C" w:rsidRDefault="005D2C74" w:rsidP="00396EB7">
            <w:pPr>
              <w:numPr>
                <w:ilvl w:val="0"/>
                <w:numId w:val="6"/>
              </w:numPr>
              <w:shd w:val="clear" w:color="auto" w:fill="FFFFFF"/>
              <w:spacing w:after="200" w:line="276" w:lineRule="auto"/>
              <w:ind w:left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o should take over what task</w:t>
            </w:r>
            <w:r w:rsid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s</w:t>
            </w:r>
            <w:r w:rsidR="003C3E65" w:rsidRPr="00C6308C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  <w:p w:rsidR="003C3E65" w:rsidRPr="005D2C74" w:rsidRDefault="003C3E65" w:rsidP="005D2C74">
            <w:pPr>
              <w:numPr>
                <w:ilvl w:val="0"/>
                <w:numId w:val="6"/>
              </w:numPr>
              <w:spacing w:after="200" w:line="276" w:lineRule="auto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</w:t>
            </w:r>
            <w:r w:rsidR="00C6308C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hat kind of </w:t>
            </w:r>
            <w:proofErr w:type="spellStart"/>
            <w:r w:rsidR="00C6308C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ardiological</w:t>
            </w:r>
            <w:proofErr w:type="spellEnd"/>
            <w:r w:rsidR="00C6308C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r w:rsid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knowledge do employees of speci</w:t>
            </w:r>
            <w:r w:rsidR="00C6308C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alized pc services</w:t>
            </w:r>
            <w:r w:rsidR="005D2C74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need in order</w:t>
            </w:r>
            <w:r w:rsid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</w:t>
            </w:r>
            <w:r w:rsidR="005D2C74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o treat patients with CHF appropriat</w:t>
            </w:r>
            <w:r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</w:t>
            </w:r>
            <w:r w:rsidR="005D2C74"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ly</w:t>
            </w:r>
            <w:r w:rsidRPr="005D2C7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? </w:t>
            </w:r>
          </w:p>
        </w:tc>
      </w:tr>
      <w:tr w:rsidR="003C3E65" w:rsidRPr="000C6AC4" w:rsidTr="003D3048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3C3E65" w:rsidRPr="00065C9A" w:rsidRDefault="00065C9A" w:rsidP="00065C9A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xperiences and possible concerns of patients/relatives</w:t>
            </w:r>
          </w:p>
        </w:tc>
        <w:tc>
          <w:tcPr>
            <w:tcW w:w="3827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3C3E65" w:rsidRPr="00065C9A" w:rsidRDefault="003C3E65" w:rsidP="003D3048">
            <w:pPr>
              <w:keepNext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65" w:rsidRPr="00065C9A" w:rsidRDefault="00065C9A" w:rsidP="00065C9A">
            <w:pPr>
              <w:numPr>
                <w:ilvl w:val="0"/>
                <w:numId w:val="6"/>
              </w:numPr>
              <w:spacing w:after="200" w:line="276" w:lineRule="auto"/>
              <w:ind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From the patient’s point of view: What kind of concerns might patients or relatives have regarding a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</w:t>
            </w:r>
            <w:r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additional pc</w:t>
            </w:r>
            <w:r w:rsidR="003C3E65"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</w:tc>
      </w:tr>
    </w:tbl>
    <w:p w:rsidR="003C3E65" w:rsidRPr="00065C9A" w:rsidRDefault="003C3E65" w:rsidP="002758BF">
      <w:pPr>
        <w:spacing w:line="312" w:lineRule="auto"/>
        <w:rPr>
          <w:rFonts w:ascii="Arial" w:hAnsi="Arial" w:cs="Arial"/>
          <w:i/>
          <w:lang w:val="en-US"/>
        </w:rPr>
        <w:sectPr w:rsidR="003C3E65" w:rsidRPr="00065C9A" w:rsidSect="002758BF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:rsidR="00A004FC" w:rsidRPr="00065C9A" w:rsidRDefault="00A004FC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3C3E65" w:rsidRPr="00065C9A" w:rsidRDefault="003C3E65" w:rsidP="002758BF">
      <w:pPr>
        <w:spacing w:line="312" w:lineRule="auto"/>
        <w:rPr>
          <w:rFonts w:ascii="Arial" w:hAnsi="Arial" w:cs="Arial"/>
          <w:i/>
          <w:lang w:val="en-US"/>
        </w:rPr>
      </w:pPr>
    </w:p>
    <w:tbl>
      <w:tblPr>
        <w:tblW w:w="0" w:type="auto"/>
        <w:jc w:val="center"/>
        <w:tblInd w:w="-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8"/>
        <w:gridCol w:w="3827"/>
        <w:gridCol w:w="8093"/>
      </w:tblGrid>
      <w:tr w:rsidR="00D7269A" w:rsidTr="00F170AF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7269A" w:rsidRPr="004F24C1" w:rsidRDefault="00D7269A" w:rsidP="00F170AF">
            <w:pPr>
              <w:keepNext/>
              <w:rPr>
                <w:rFonts w:ascii="Arial" w:hAnsi="Arial" w:cs="Arial"/>
                <w:b/>
                <w:bCs/>
              </w:rPr>
            </w:pPr>
            <w:r w:rsidRPr="00065C9A">
              <w:rPr>
                <w:rFonts w:ascii="Arial" w:hAnsi="Arial" w:cs="Arial"/>
                <w:i/>
                <w:lang w:val="en-US"/>
              </w:rPr>
              <w:br w:type="page"/>
            </w:r>
            <w:r w:rsidRPr="00D7269A">
              <w:rPr>
                <w:rFonts w:ascii="Arial" w:hAnsi="Arial" w:cs="Arial"/>
                <w:b/>
              </w:rPr>
              <w:t>3</w:t>
            </w:r>
            <w:r>
              <w:rPr>
                <w:rFonts w:ascii="Arial" w:hAnsi="Arial" w:cs="Arial"/>
                <w:b/>
              </w:rPr>
              <w:t>b</w:t>
            </w:r>
          </w:p>
        </w:tc>
      </w:tr>
      <w:tr w:rsidR="00F16FB2" w:rsidTr="00F170AF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6FB2" w:rsidRDefault="00065C9A" w:rsidP="00F170AF">
            <w:pPr>
              <w:pStyle w:val="Fuzeile"/>
              <w:shd w:val="clear" w:color="auto" w:fill="FFFFFF"/>
              <w:tabs>
                <w:tab w:val="clear" w:pos="4536"/>
                <w:tab w:val="clear" w:pos="9072"/>
              </w:tabs>
              <w:spacing w:after="120" w:line="276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</w:rPr>
              <w:t>experienced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with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pc</w:t>
            </w:r>
            <w:proofErr w:type="spellEnd"/>
          </w:p>
        </w:tc>
      </w:tr>
      <w:tr w:rsidR="00F16FB2" w:rsidTr="00F170AF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F16FB2" w:rsidRDefault="00065C9A" w:rsidP="00F170AF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F16FB2" w:rsidRDefault="00065C9A" w:rsidP="00F170AF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intenance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F16FB2" w:rsidRDefault="00065C9A" w:rsidP="00F170AF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urther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</w:tr>
      <w:tr w:rsidR="00363DAC" w:rsidRPr="000C6AC4" w:rsidTr="00D7269A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363DAC" w:rsidRPr="00363DAC" w:rsidRDefault="00363DAC" w:rsidP="009F40EB">
            <w:pPr>
              <w:pStyle w:val="Listenabsatz"/>
              <w:spacing w:after="0" w:line="240" w:lineRule="auto"/>
              <w:ind w:left="0"/>
            </w:pP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065C9A" w:rsidRPr="00065C9A" w:rsidRDefault="00065C9A" w:rsidP="00065C9A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else comes to your mind?</w:t>
            </w:r>
          </w:p>
          <w:p w:rsidR="00065C9A" w:rsidRPr="00065C9A" w:rsidRDefault="00065C9A" w:rsidP="00065C9A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Anything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else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065C9A" w:rsidRPr="00065C9A" w:rsidRDefault="00065C9A" w:rsidP="00065C9A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then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065C9A" w:rsidRPr="00065C9A" w:rsidRDefault="00065C9A" w:rsidP="00065C9A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And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further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065C9A" w:rsidRPr="00065C9A" w:rsidRDefault="00065C9A" w:rsidP="00065C9A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do </w:t>
            </w: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you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mean</w:t>
            </w:r>
            <w:proofErr w:type="spellEnd"/>
            <w:r w:rsidRPr="00065C9A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363DAC" w:rsidRPr="00363DAC" w:rsidRDefault="00363DAC" w:rsidP="00065C9A">
            <w:pPr>
              <w:spacing w:before="120" w:after="120"/>
              <w:ind w:left="36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3DAC" w:rsidRPr="00065C9A" w:rsidRDefault="00B968E0" w:rsidP="00065C9A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lang w:val="en-US"/>
              </w:rPr>
            </w:pPr>
            <w:r w:rsidRPr="00B968E0">
              <w:rPr>
                <w:lang w:val="en-US"/>
              </w:rPr>
              <w:t>Have</w:t>
            </w:r>
            <w:r>
              <w:rPr>
                <w:lang w:val="en-US"/>
              </w:rPr>
              <w:t xml:space="preserve"> you ever considered integrating</w:t>
            </w:r>
            <w:r w:rsidR="00065C9A" w:rsidRPr="00065C9A">
              <w:rPr>
                <w:lang w:val="en-US"/>
              </w:rPr>
              <w:t xml:space="preserve"> an offer of specialized pc into your work</w:t>
            </w:r>
            <w:r w:rsidR="005654F4" w:rsidRPr="00065C9A">
              <w:rPr>
                <w:lang w:val="en-US"/>
              </w:rPr>
              <w:t>?</w:t>
            </w:r>
            <w:r w:rsidR="00363DAC" w:rsidRPr="00065C9A">
              <w:rPr>
                <w:lang w:val="en-US"/>
              </w:rPr>
              <w:t xml:space="preserve"> </w:t>
            </w:r>
          </w:p>
        </w:tc>
      </w:tr>
      <w:tr w:rsidR="009F40EB" w:rsidRPr="000C6AC4" w:rsidTr="00D7269A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9F40EB" w:rsidRPr="00363DAC" w:rsidRDefault="004900A7" w:rsidP="00D7269A">
            <w:pPr>
              <w:pStyle w:val="Listenabsatz"/>
              <w:numPr>
                <w:ilvl w:val="0"/>
                <w:numId w:val="6"/>
              </w:numPr>
              <w:spacing w:after="0" w:line="240" w:lineRule="auto"/>
            </w:pPr>
            <w:r>
              <w:t xml:space="preserve">Content </w:t>
            </w:r>
            <w:proofErr w:type="spellStart"/>
            <w:r>
              <w:t>pc</w:t>
            </w:r>
            <w:proofErr w:type="spellEnd"/>
          </w:p>
        </w:tc>
        <w:tc>
          <w:tcPr>
            <w:tcW w:w="382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9F40EB" w:rsidRDefault="009F40EB" w:rsidP="00363DAC">
            <w:pPr>
              <w:keepNext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40EB" w:rsidRDefault="00065C9A" w:rsidP="00363DAC">
            <w:pPr>
              <w:pStyle w:val="Listenabsatz"/>
              <w:numPr>
                <w:ilvl w:val="0"/>
                <w:numId w:val="6"/>
              </w:numPr>
              <w:spacing w:after="0" w:line="240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 w:rsidRPr="004900A7">
              <w:rPr>
                <w:b/>
                <w:u w:val="single"/>
              </w:rPr>
              <w:t>yes</w:t>
            </w:r>
            <w:proofErr w:type="spellEnd"/>
          </w:p>
          <w:p w:rsidR="009F40EB" w:rsidRPr="00065C9A" w:rsidRDefault="00065C9A" w:rsidP="00363DAC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065C9A">
              <w:rPr>
                <w:lang w:val="en-US"/>
              </w:rPr>
              <w:t>What are the reasons for not having cooperated yet</w:t>
            </w:r>
            <w:r w:rsidR="009F40EB" w:rsidRPr="00065C9A">
              <w:rPr>
                <w:lang w:val="en-US"/>
              </w:rPr>
              <w:t>?</w:t>
            </w:r>
          </w:p>
          <w:p w:rsidR="009F40EB" w:rsidRPr="00065C9A" w:rsidRDefault="00065C9A" w:rsidP="00363DAC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an you describe advantages of pc from your point of view</w:t>
            </w:r>
            <w:r w:rsidR="009F40EB" w:rsidRPr="00065C9A">
              <w:rPr>
                <w:lang w:val="en-US"/>
              </w:rPr>
              <w:t xml:space="preserve">? </w:t>
            </w:r>
          </w:p>
          <w:p w:rsidR="009F40EB" w:rsidRPr="00065C9A" w:rsidRDefault="00065C9A" w:rsidP="00363DAC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065C9A">
              <w:rPr>
                <w:lang w:val="en-US"/>
              </w:rPr>
              <w:t>What do you think might be problematic or not good</w:t>
            </w:r>
            <w:r w:rsidR="009F40EB" w:rsidRPr="00065C9A">
              <w:rPr>
                <w:lang w:val="en-US"/>
              </w:rPr>
              <w:t xml:space="preserve">? </w:t>
            </w:r>
          </w:p>
          <w:p w:rsidR="009F40EB" w:rsidRPr="00065C9A" w:rsidRDefault="00065C9A" w:rsidP="00363DAC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065C9A">
              <w:rPr>
                <w:lang w:val="en-US"/>
              </w:rPr>
              <w:t>What kind of further offers/structures of pc do you know which might be relevant for your work with patients suffering from CHF</w:t>
            </w:r>
            <w:r>
              <w:rPr>
                <w:lang w:val="en-US"/>
              </w:rPr>
              <w:t>?</w:t>
            </w:r>
          </w:p>
          <w:p w:rsidR="009F40EB" w:rsidRPr="00065C9A" w:rsidRDefault="009F40EB" w:rsidP="009F40EB">
            <w:pPr>
              <w:pStyle w:val="Listenabsatz"/>
              <w:spacing w:after="0" w:line="240" w:lineRule="auto"/>
              <w:ind w:left="1080"/>
              <w:rPr>
                <w:lang w:val="en-US"/>
              </w:rPr>
            </w:pPr>
          </w:p>
          <w:p w:rsidR="00065C9A" w:rsidRPr="00065C9A" w:rsidRDefault="00065C9A" w:rsidP="0037161D">
            <w:pPr>
              <w:numPr>
                <w:ilvl w:val="0"/>
                <w:numId w:val="6"/>
              </w:numPr>
              <w:spacing w:line="276" w:lineRule="auto"/>
              <w:ind w:left="363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If there would be a closer cooperation in Germany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between specialized pc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and your work</w:t>
            </w:r>
            <w:r w:rsidRPr="00065C9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 in the future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: What </w:t>
            </w:r>
            <w:r w:rsidR="004900A7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ould define a good cooperation between cardiology and pc?</w:t>
            </w:r>
          </w:p>
          <w:p w:rsidR="009F40EB" w:rsidRPr="004900A7" w:rsidRDefault="004900A7" w:rsidP="00B020D6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4900A7">
              <w:rPr>
                <w:lang w:val="en-US"/>
              </w:rPr>
              <w:t>Who should take over what tasks</w:t>
            </w:r>
            <w:r w:rsidR="009F40EB" w:rsidRPr="004900A7">
              <w:rPr>
                <w:lang w:val="en-US"/>
              </w:rPr>
              <w:t>?</w:t>
            </w:r>
          </w:p>
          <w:p w:rsidR="009F40EB" w:rsidRPr="004900A7" w:rsidRDefault="004900A7" w:rsidP="00B020D6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4900A7">
              <w:rPr>
                <w:lang w:val="en-US"/>
              </w:rPr>
              <w:t xml:space="preserve">How could such </w:t>
            </w:r>
            <w:proofErr w:type="gramStart"/>
            <w:r w:rsidRPr="004900A7">
              <w:rPr>
                <w:lang w:val="en-US"/>
              </w:rPr>
              <w:t>a cooperation</w:t>
            </w:r>
            <w:proofErr w:type="gramEnd"/>
            <w:r w:rsidRPr="004900A7">
              <w:rPr>
                <w:lang w:val="en-US"/>
              </w:rPr>
              <w:t xml:space="preserve"> be initiated</w:t>
            </w:r>
            <w:r w:rsidR="009F40EB" w:rsidRPr="004900A7">
              <w:rPr>
                <w:lang w:val="en-US"/>
              </w:rPr>
              <w:t>?</w:t>
            </w:r>
          </w:p>
          <w:p w:rsidR="009F40EB" w:rsidRPr="004900A7" w:rsidRDefault="004900A7" w:rsidP="00B020D6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t which point in the course of disease specialized pc should be involved</w:t>
            </w:r>
            <w:r w:rsidR="009F40EB" w:rsidRPr="004900A7">
              <w:rPr>
                <w:lang w:val="en-US"/>
              </w:rPr>
              <w:t xml:space="preserve">? </w:t>
            </w:r>
          </w:p>
          <w:p w:rsidR="009F40EB" w:rsidRPr="004900A7" w:rsidRDefault="004900A7" w:rsidP="004900A7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4900A7">
              <w:rPr>
                <w:lang w:val="en-US"/>
              </w:rPr>
              <w:t>What would you hope for with regard on this kind of cooperation</w:t>
            </w:r>
            <w:r w:rsidR="009F40EB" w:rsidRPr="004900A7">
              <w:rPr>
                <w:lang w:val="en-US"/>
              </w:rPr>
              <w:t xml:space="preserve">? </w:t>
            </w:r>
          </w:p>
          <w:p w:rsidR="009F40EB" w:rsidRPr="004900A7" w:rsidRDefault="004900A7" w:rsidP="00B020D6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4900A7">
              <w:rPr>
                <w:lang w:val="en-US"/>
              </w:rPr>
              <w:t>What kind of problems might occur</w:t>
            </w:r>
            <w:r w:rsidR="009F40EB" w:rsidRPr="004900A7">
              <w:rPr>
                <w:lang w:val="en-US"/>
              </w:rPr>
              <w:t>?</w:t>
            </w:r>
          </w:p>
          <w:p w:rsidR="009F40EB" w:rsidRPr="0037161D" w:rsidRDefault="004900A7" w:rsidP="0037161D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4900A7">
              <w:rPr>
                <w:lang w:val="en-US"/>
              </w:rPr>
              <w:t xml:space="preserve">What kind of </w:t>
            </w:r>
            <w:proofErr w:type="spellStart"/>
            <w:r w:rsidRPr="004900A7">
              <w:rPr>
                <w:lang w:val="en-US"/>
              </w:rPr>
              <w:t>cardiological</w:t>
            </w:r>
            <w:proofErr w:type="spellEnd"/>
            <w:r w:rsidRPr="004900A7">
              <w:rPr>
                <w:lang w:val="en-US"/>
              </w:rPr>
              <w:t xml:space="preserve"> knowledge do employees of specialized pc services need in order to treat patients with CHF appropriately</w:t>
            </w:r>
            <w:r w:rsidR="009F40EB" w:rsidRPr="004900A7">
              <w:rPr>
                <w:lang w:val="en-US"/>
              </w:rPr>
              <w:t xml:space="preserve">? </w:t>
            </w:r>
          </w:p>
          <w:p w:rsidR="009F40EB" w:rsidRPr="004900A7" w:rsidRDefault="009F40EB" w:rsidP="00E036DE">
            <w:pPr>
              <w:pStyle w:val="Listenabsatz"/>
              <w:spacing w:after="0" w:line="240" w:lineRule="auto"/>
              <w:ind w:left="1080"/>
              <w:rPr>
                <w:lang w:val="en-US"/>
              </w:rPr>
            </w:pPr>
          </w:p>
        </w:tc>
      </w:tr>
      <w:tr w:rsidR="009F40EB" w:rsidRPr="000C6AC4" w:rsidTr="009F40EB">
        <w:trPr>
          <w:trHeight w:val="279"/>
          <w:jc w:val="center"/>
        </w:trPr>
        <w:tc>
          <w:tcPr>
            <w:tcW w:w="2738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9F40EB" w:rsidRPr="009F40EB" w:rsidRDefault="004900A7" w:rsidP="009F40EB">
            <w:pPr>
              <w:pStyle w:val="Listenabsatz"/>
              <w:numPr>
                <w:ilvl w:val="0"/>
                <w:numId w:val="6"/>
              </w:numPr>
              <w:spacing w:after="0" w:line="240" w:lineRule="auto"/>
            </w:pPr>
            <w:proofErr w:type="spellStart"/>
            <w:r>
              <w:t>Actual</w:t>
            </w:r>
            <w:proofErr w:type="spellEnd"/>
            <w:r>
              <w:t xml:space="preserve"> </w:t>
            </w:r>
            <w:proofErr w:type="spellStart"/>
            <w:r>
              <w:t>barriers</w:t>
            </w:r>
            <w:proofErr w:type="spellEnd"/>
          </w:p>
        </w:tc>
        <w:tc>
          <w:tcPr>
            <w:tcW w:w="3827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9F40EB" w:rsidRDefault="009F40EB" w:rsidP="00363DAC">
            <w:pPr>
              <w:keepNext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40EB" w:rsidRDefault="004900A7" w:rsidP="00363DAC">
            <w:pPr>
              <w:pStyle w:val="Listenabsatz"/>
              <w:numPr>
                <w:ilvl w:val="0"/>
                <w:numId w:val="6"/>
              </w:numPr>
              <w:spacing w:after="0" w:line="240" w:lineRule="auto"/>
            </w:pPr>
            <w:proofErr w:type="spellStart"/>
            <w:r>
              <w:t>If</w:t>
            </w:r>
            <w:proofErr w:type="spellEnd"/>
            <w:r w:rsidR="009F40EB">
              <w:t xml:space="preserve"> </w:t>
            </w:r>
            <w:proofErr w:type="spellStart"/>
            <w:r w:rsidR="009F40EB" w:rsidRPr="00EE1F9B">
              <w:rPr>
                <w:b/>
                <w:u w:val="single"/>
              </w:rPr>
              <w:t>n</w:t>
            </w:r>
            <w:r>
              <w:rPr>
                <w:b/>
                <w:u w:val="single"/>
              </w:rPr>
              <w:t>o</w:t>
            </w:r>
            <w:proofErr w:type="spellEnd"/>
          </w:p>
          <w:p w:rsidR="009F40EB" w:rsidRPr="000C6AC4" w:rsidRDefault="004900A7" w:rsidP="00C2292A">
            <w:pPr>
              <w:pStyle w:val="Listenabsatz"/>
              <w:numPr>
                <w:ilvl w:val="1"/>
                <w:numId w:val="6"/>
              </w:numPr>
              <w:spacing w:after="0" w:line="240" w:lineRule="auto"/>
              <w:rPr>
                <w:lang w:val="en-US"/>
              </w:rPr>
            </w:pPr>
            <w:r w:rsidRPr="000C6AC4">
              <w:rPr>
                <w:lang w:val="en-US"/>
              </w:rPr>
              <w:t>Why not? What did hinder you</w:t>
            </w:r>
            <w:r w:rsidR="009F40EB" w:rsidRPr="000C6AC4">
              <w:rPr>
                <w:lang w:val="en-US"/>
              </w:rPr>
              <w:t>?</w:t>
            </w:r>
          </w:p>
          <w:p w:rsidR="004900A7" w:rsidRPr="004900A7" w:rsidRDefault="004900A7" w:rsidP="004900A7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4900A7">
              <w:rPr>
                <w:lang w:val="en-US"/>
              </w:rPr>
              <w:t xml:space="preserve">Can you describe advantages of pc from your point of view? </w:t>
            </w:r>
          </w:p>
          <w:p w:rsidR="004900A7" w:rsidRPr="004900A7" w:rsidRDefault="004900A7" w:rsidP="004900A7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4900A7">
              <w:rPr>
                <w:lang w:val="en-US"/>
              </w:rPr>
              <w:t xml:space="preserve">What do you think might be problematic or not good? </w:t>
            </w:r>
          </w:p>
          <w:p w:rsidR="009F40EB" w:rsidRDefault="004900A7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4900A7">
              <w:rPr>
                <w:lang w:val="en-US"/>
              </w:rPr>
              <w:t>What kind of further offers/structures of pc do you know which might be relevant for your work with patients suffering from CHF?</w:t>
            </w:r>
          </w:p>
          <w:p w:rsidR="0037161D" w:rsidRDefault="0037161D" w:rsidP="0037161D">
            <w:pPr>
              <w:pStyle w:val="Listenabsatz"/>
              <w:ind w:left="1080"/>
              <w:rPr>
                <w:lang w:val="en-US"/>
              </w:rPr>
            </w:pPr>
          </w:p>
          <w:p w:rsidR="0037161D" w:rsidRDefault="0037161D" w:rsidP="0037161D">
            <w:pPr>
              <w:pStyle w:val="Listenabsatz"/>
              <w:ind w:left="1080"/>
              <w:rPr>
                <w:lang w:val="en-US"/>
              </w:rPr>
            </w:pPr>
          </w:p>
          <w:p w:rsidR="0037161D" w:rsidRPr="0037161D" w:rsidRDefault="0037161D" w:rsidP="0037161D">
            <w:pPr>
              <w:pStyle w:val="Listenabsatz"/>
              <w:ind w:left="1080"/>
              <w:rPr>
                <w:lang w:val="en-US"/>
              </w:rPr>
            </w:pPr>
          </w:p>
          <w:p w:rsidR="0037161D" w:rsidRPr="0037161D" w:rsidRDefault="0037161D" w:rsidP="0037161D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lastRenderedPageBreak/>
              <w:t>If there would be a closer cooperation in Germany betwe</w:t>
            </w:r>
            <w:r w:rsidR="00B968E0">
              <w:rPr>
                <w:lang w:val="en-US"/>
              </w:rPr>
              <w:t>en specialized pc and your work</w:t>
            </w:r>
            <w:r w:rsidRPr="0037161D">
              <w:rPr>
                <w:lang w:val="en-US"/>
              </w:rPr>
              <w:t>place in the future: What would define a good cooperation between cardiology and pc?</w:t>
            </w:r>
          </w:p>
          <w:p w:rsidR="0037161D" w:rsidRPr="0037161D" w:rsidRDefault="0037161D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t>Who should take over what tasks?</w:t>
            </w:r>
          </w:p>
          <w:p w:rsidR="0037161D" w:rsidRPr="0037161D" w:rsidRDefault="0037161D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t xml:space="preserve">How could such </w:t>
            </w:r>
            <w:proofErr w:type="gramStart"/>
            <w:r w:rsidRPr="0037161D">
              <w:rPr>
                <w:lang w:val="en-US"/>
              </w:rPr>
              <w:t>a cooperation</w:t>
            </w:r>
            <w:proofErr w:type="gramEnd"/>
            <w:r w:rsidRPr="0037161D">
              <w:rPr>
                <w:lang w:val="en-US"/>
              </w:rPr>
              <w:t xml:space="preserve"> be initiated?</w:t>
            </w:r>
          </w:p>
          <w:p w:rsidR="0037161D" w:rsidRPr="0037161D" w:rsidRDefault="0037161D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t xml:space="preserve">At which point in the course of disease specialized pc should be involved? </w:t>
            </w:r>
          </w:p>
          <w:p w:rsidR="0037161D" w:rsidRPr="0037161D" w:rsidRDefault="0037161D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t xml:space="preserve">What would you hope for with regard on this kind of cooperation? </w:t>
            </w:r>
          </w:p>
          <w:p w:rsidR="0037161D" w:rsidRPr="0037161D" w:rsidRDefault="0037161D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t>What kind of problems might occur?</w:t>
            </w:r>
          </w:p>
          <w:p w:rsidR="009F40EB" w:rsidRPr="0037161D" w:rsidRDefault="0037161D" w:rsidP="0037161D">
            <w:pPr>
              <w:pStyle w:val="Listenabsatz"/>
              <w:numPr>
                <w:ilvl w:val="1"/>
                <w:numId w:val="6"/>
              </w:numPr>
              <w:rPr>
                <w:lang w:val="en-US"/>
              </w:rPr>
            </w:pPr>
            <w:r w:rsidRPr="0037161D">
              <w:rPr>
                <w:lang w:val="en-US"/>
              </w:rPr>
              <w:t xml:space="preserve">What kind of </w:t>
            </w:r>
            <w:proofErr w:type="spellStart"/>
            <w:r w:rsidRPr="0037161D">
              <w:rPr>
                <w:lang w:val="en-US"/>
              </w:rPr>
              <w:t>cardiological</w:t>
            </w:r>
            <w:proofErr w:type="spellEnd"/>
            <w:r w:rsidRPr="0037161D">
              <w:rPr>
                <w:lang w:val="en-US"/>
              </w:rPr>
              <w:t xml:space="preserve"> knowledge do employees of specialized pc services need in order to treat patients with CHF appropriately? </w:t>
            </w:r>
          </w:p>
        </w:tc>
      </w:tr>
    </w:tbl>
    <w:p w:rsidR="00F16FB2" w:rsidRPr="0037161D" w:rsidRDefault="00F16FB2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04497E" w:rsidRPr="0037161D" w:rsidRDefault="0004497E" w:rsidP="002758BF">
      <w:pPr>
        <w:spacing w:line="312" w:lineRule="auto"/>
        <w:rPr>
          <w:rFonts w:ascii="Arial" w:hAnsi="Arial" w:cs="Arial"/>
          <w:i/>
          <w:lang w:val="en-US"/>
        </w:rPr>
      </w:pPr>
    </w:p>
    <w:p w:rsidR="00EE1F9B" w:rsidRPr="0037161D" w:rsidRDefault="00EE1F9B" w:rsidP="002758BF">
      <w:pPr>
        <w:spacing w:line="312" w:lineRule="auto"/>
        <w:rPr>
          <w:rFonts w:ascii="Arial" w:hAnsi="Arial" w:cs="Arial"/>
          <w:i/>
          <w:lang w:val="en-US"/>
        </w:rPr>
        <w:sectPr w:rsidR="00EE1F9B" w:rsidRPr="0037161D" w:rsidSect="002758BF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:rsidR="0004497E" w:rsidRPr="0037161D" w:rsidRDefault="0004497E" w:rsidP="002758BF">
      <w:pPr>
        <w:spacing w:line="312" w:lineRule="auto"/>
        <w:rPr>
          <w:rFonts w:ascii="Arial" w:hAnsi="Arial" w:cs="Arial"/>
          <w:i/>
          <w:lang w:val="en-US"/>
        </w:rPr>
      </w:pPr>
    </w:p>
    <w:tbl>
      <w:tblPr>
        <w:tblW w:w="0" w:type="auto"/>
        <w:jc w:val="center"/>
        <w:tblInd w:w="-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8"/>
        <w:gridCol w:w="3827"/>
        <w:gridCol w:w="8093"/>
      </w:tblGrid>
      <w:tr w:rsidR="00E658C6" w:rsidRPr="000C6AC4" w:rsidTr="00F170AF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E658C6" w:rsidRPr="0037161D" w:rsidRDefault="0037161D" w:rsidP="0037161D">
            <w:pPr>
              <w:spacing w:before="120" w:after="120" w:line="264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7161D">
              <w:rPr>
                <w:rFonts w:ascii="Arial" w:hAnsi="Arial" w:cs="Arial"/>
                <w:b/>
                <w:bCs/>
                <w:lang w:val="en-US"/>
              </w:rPr>
              <w:t>Part</w:t>
            </w:r>
            <w:r w:rsidR="00E658C6" w:rsidRPr="0037161D">
              <w:rPr>
                <w:rFonts w:ascii="Arial" w:hAnsi="Arial" w:cs="Arial"/>
                <w:b/>
                <w:bCs/>
                <w:lang w:val="en-US"/>
              </w:rPr>
              <w:t xml:space="preserve"> 4: </w:t>
            </w:r>
            <w:r>
              <w:rPr>
                <w:rFonts w:ascii="Arial" w:hAnsi="Arial" w:cs="Arial"/>
                <w:b/>
                <w:bCs/>
                <w:lang w:val="en-US"/>
              </w:rPr>
              <w:t>Professional handling of m</w:t>
            </w:r>
            <w:r w:rsidRPr="0037161D">
              <w:rPr>
                <w:rFonts w:ascii="Arial" w:hAnsi="Arial" w:cs="Arial"/>
                <w:b/>
                <w:bCs/>
                <w:lang w:val="en-US"/>
              </w:rPr>
              <w:t xml:space="preserve">ortality/limited life time due to disease </w:t>
            </w:r>
          </w:p>
        </w:tc>
      </w:tr>
      <w:tr w:rsidR="00E658C6" w:rsidRPr="000C6AC4" w:rsidTr="00F170AF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C6" w:rsidRPr="0037161D" w:rsidRDefault="0037161D" w:rsidP="00AC7732">
            <w:pPr>
              <w:pStyle w:val="Listenabsatz"/>
              <w:shd w:val="clear" w:color="auto" w:fill="FFFFFF"/>
              <w:spacing w:after="120"/>
              <w:ind w:left="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37161D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W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hen a patient with CHF</w:t>
            </w:r>
            <w:r w:rsidRPr="0037161D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 xml:space="preserve"> is more and more exacerbating – how do you take care?</w:t>
            </w:r>
          </w:p>
        </w:tc>
      </w:tr>
      <w:tr w:rsidR="00E658C6" w:rsidTr="00F170AF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E658C6" w:rsidRDefault="0037161D" w:rsidP="00F170AF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E658C6" w:rsidRDefault="0037161D" w:rsidP="00F170AF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intenance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E658C6" w:rsidRDefault="0037161D" w:rsidP="00F170AF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urther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</w:tr>
      <w:tr w:rsidR="00E658C6" w:rsidRPr="000C6AC4" w:rsidTr="00363DAC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161D" w:rsidRPr="009F063F" w:rsidRDefault="009F063F" w:rsidP="0037161D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9F063F">
              <w:rPr>
                <w:lang w:val="en-US"/>
              </w:rPr>
              <w:t xml:space="preserve">General pc by </w:t>
            </w:r>
            <w:proofErr w:type="spellStart"/>
            <w:r w:rsidRPr="009F063F">
              <w:rPr>
                <w:lang w:val="en-US"/>
              </w:rPr>
              <w:t>cardiological</w:t>
            </w:r>
            <w:proofErr w:type="spellEnd"/>
            <w:r w:rsidRPr="009F063F">
              <w:rPr>
                <w:lang w:val="en-US"/>
              </w:rPr>
              <w:t xml:space="preserve"> specialists/ resident cardiologists (definition, attitude, actual procedure</w:t>
            </w:r>
            <w:r>
              <w:rPr>
                <w:lang w:val="en-US"/>
              </w:rPr>
              <w:t>)</w:t>
            </w:r>
          </w:p>
          <w:p w:rsidR="00E658C6" w:rsidRPr="000C6AC4" w:rsidRDefault="00E658C6" w:rsidP="009F063F">
            <w:pPr>
              <w:pStyle w:val="Listenabsatz"/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63F" w:rsidRPr="009F063F" w:rsidRDefault="009F063F" w:rsidP="009F063F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hat else comes to your mind?</w:t>
            </w:r>
          </w:p>
          <w:p w:rsidR="009F063F" w:rsidRPr="009F063F" w:rsidRDefault="009F063F" w:rsidP="009F063F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Anything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else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9F063F" w:rsidRPr="009F063F" w:rsidRDefault="009F063F" w:rsidP="009F063F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then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9F063F" w:rsidRPr="009F063F" w:rsidRDefault="009F063F" w:rsidP="009F063F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And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further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9F063F" w:rsidRPr="009F063F" w:rsidRDefault="009F063F" w:rsidP="009F063F">
            <w:pPr>
              <w:numPr>
                <w:ilvl w:val="0"/>
                <w:numId w:val="6"/>
              </w:numPr>
              <w:spacing w:before="120" w:after="12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What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do </w:t>
            </w: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you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mean</w:t>
            </w:r>
            <w:proofErr w:type="spellEnd"/>
            <w:r w:rsidRPr="009F063F"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E658C6" w:rsidRPr="00974875" w:rsidRDefault="00E658C6" w:rsidP="00D7269A">
            <w:pPr>
              <w:spacing w:before="120" w:after="120"/>
              <w:ind w:left="360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0C6AC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At which point in the course of disease of a patient with CHF do you change to pc? </w:t>
            </w: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Can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you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giv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an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exampl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?</w:t>
            </w:r>
          </w:p>
          <w:p w:rsidR="009F063F" w:rsidRP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C6AC4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What does change through that switch in care? 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What </w:t>
            </w:r>
            <w:proofErr w:type="gramStart"/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kind of needs are</w:t>
            </w:r>
            <w:proofErr w:type="gramEnd"/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focused </w:t>
            </w: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then? 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Are there any important aspects in care?</w:t>
            </w:r>
          </w:p>
          <w:p w:rsidR="009F063F" w:rsidRP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o you address the patient’s limited life time and favored care at the end of life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o the patient/relatives? What facilitates 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or 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inders that kind of conversation?</w:t>
            </w:r>
          </w:p>
          <w:p w:rsidR="00050687" w:rsidRP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r w:rsidR="00050687"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[</w:t>
            </w: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o you have inner barriers towards a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</w:t>
            </w: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ressing end of life and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issues</w:t>
            </w: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  <w:r w:rsidR="00050687"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]</w:t>
            </w:r>
            <w:r w:rsidR="00E658C6"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050687" w:rsidRP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How prepared do you f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el for</w:t>
            </w:r>
            <w:r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conversations about end of life</w:t>
            </w:r>
            <w:r w:rsidR="00E658C6"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</w:p>
          <w:p w:rsidR="00E658C6" w:rsidRP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What are your experiences regarding patients’ </w:t>
            </w:r>
            <w:proofErr w:type="gram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eactions  towards</w:t>
            </w:r>
            <w:proofErr w:type="gramEnd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limited life time</w:t>
            </w:r>
            <w:r w:rsidR="00E658C6"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? </w:t>
            </w:r>
          </w:p>
          <w:p w:rsidR="00E658C6" w:rsidRPr="009F063F" w:rsidRDefault="009F063F" w:rsidP="00396EB7">
            <w:pPr>
              <w:numPr>
                <w:ilvl w:val="0"/>
                <w:numId w:val="9"/>
              </w:numPr>
              <w:spacing w:after="200"/>
              <w:ind w:left="357" w:hanging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Are there any situations in which you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 care is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limited</w:t>
            </w:r>
            <w:r w:rsidR="00B968E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?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What kind of situations? How do you deal with them</w:t>
            </w:r>
            <w:r w:rsidR="00E658C6" w:rsidRPr="009F063F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? </w:t>
            </w:r>
          </w:p>
          <w:p w:rsidR="00E658C6" w:rsidRPr="009F063F" w:rsidRDefault="00E658C6" w:rsidP="00396EB7">
            <w:pPr>
              <w:spacing w:after="200"/>
              <w:ind w:left="357"/>
              <w:contextualSpacing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</w:tr>
    </w:tbl>
    <w:p w:rsidR="00E658C6" w:rsidRPr="009F063F" w:rsidRDefault="00E658C6" w:rsidP="00E658C6">
      <w:pPr>
        <w:spacing w:line="312" w:lineRule="auto"/>
        <w:rPr>
          <w:rFonts w:ascii="Arial" w:hAnsi="Arial" w:cs="Arial"/>
          <w:i/>
          <w:lang w:val="en-US"/>
        </w:rPr>
      </w:pPr>
    </w:p>
    <w:p w:rsidR="00E658C6" w:rsidRPr="009F063F" w:rsidRDefault="00E658C6" w:rsidP="00E658C6">
      <w:pPr>
        <w:spacing w:line="312" w:lineRule="auto"/>
        <w:rPr>
          <w:rFonts w:ascii="Arial" w:hAnsi="Arial" w:cs="Arial"/>
          <w:i/>
          <w:lang w:val="en-US"/>
        </w:rPr>
      </w:pPr>
    </w:p>
    <w:p w:rsidR="00EE1F9B" w:rsidRPr="009F063F" w:rsidRDefault="00EE1F9B" w:rsidP="002758BF">
      <w:pPr>
        <w:spacing w:line="312" w:lineRule="auto"/>
        <w:rPr>
          <w:rFonts w:ascii="Arial" w:hAnsi="Arial" w:cs="Arial"/>
          <w:i/>
          <w:lang w:val="en-US"/>
        </w:rPr>
        <w:sectPr w:rsidR="00EE1F9B" w:rsidRPr="009F063F" w:rsidSect="002758BF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:rsidR="00E658C6" w:rsidRPr="009F063F" w:rsidRDefault="00E658C6" w:rsidP="002758BF">
      <w:pPr>
        <w:spacing w:line="312" w:lineRule="auto"/>
        <w:rPr>
          <w:rFonts w:ascii="Arial" w:hAnsi="Arial" w:cs="Arial"/>
          <w:i/>
          <w:lang w:val="en-US"/>
        </w:rPr>
      </w:pPr>
    </w:p>
    <w:tbl>
      <w:tblPr>
        <w:tblW w:w="0" w:type="auto"/>
        <w:jc w:val="center"/>
        <w:tblInd w:w="-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8"/>
        <w:gridCol w:w="3827"/>
        <w:gridCol w:w="8093"/>
      </w:tblGrid>
      <w:tr w:rsidR="001572B9" w:rsidTr="00EF4DEB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1572B9" w:rsidRPr="004F24C1" w:rsidRDefault="001572B9" w:rsidP="00005BB1">
            <w:pPr>
              <w:spacing w:before="120" w:after="120" w:line="264" w:lineRule="auto"/>
              <w:jc w:val="both"/>
              <w:rPr>
                <w:rFonts w:ascii="Arial" w:hAnsi="Arial" w:cs="Arial"/>
                <w:b/>
                <w:bCs/>
              </w:rPr>
            </w:pPr>
            <w:r w:rsidRPr="000C6AC4">
              <w:rPr>
                <w:rFonts w:ascii="Arial" w:hAnsi="Arial" w:cs="Arial"/>
                <w:i/>
                <w:lang w:val="en-US"/>
              </w:rPr>
              <w:br w:type="page"/>
            </w:r>
            <w:r w:rsidR="009F063F">
              <w:rPr>
                <w:rFonts w:ascii="Arial" w:hAnsi="Arial" w:cs="Arial"/>
                <w:b/>
                <w:bCs/>
              </w:rPr>
              <w:t>Part</w:t>
            </w:r>
            <w:r>
              <w:rPr>
                <w:rFonts w:ascii="Arial" w:hAnsi="Arial" w:cs="Arial"/>
                <w:b/>
                <w:bCs/>
              </w:rPr>
              <w:t xml:space="preserve">  </w:t>
            </w:r>
            <w:r w:rsidR="00AE3F81">
              <w:rPr>
                <w:rFonts w:ascii="Arial" w:hAnsi="Arial" w:cs="Arial"/>
                <w:b/>
                <w:bCs/>
              </w:rPr>
              <w:t>5</w:t>
            </w:r>
            <w:r>
              <w:rPr>
                <w:rFonts w:ascii="Arial" w:hAnsi="Arial" w:cs="Arial"/>
                <w:b/>
                <w:bCs/>
              </w:rPr>
              <w:t xml:space="preserve">: </w:t>
            </w:r>
            <w:proofErr w:type="spellStart"/>
            <w:r w:rsidR="00005BB1">
              <w:rPr>
                <w:rFonts w:ascii="Arial" w:hAnsi="Arial" w:cs="Arial"/>
                <w:b/>
                <w:bCs/>
              </w:rPr>
              <w:t>Closing</w:t>
            </w:r>
            <w:proofErr w:type="spellEnd"/>
            <w:r w:rsidR="00005BB1">
              <w:rPr>
                <w:rFonts w:ascii="Arial" w:hAnsi="Arial" w:cs="Arial"/>
                <w:b/>
                <w:bCs/>
              </w:rPr>
              <w:t xml:space="preserve"> – </w:t>
            </w:r>
            <w:proofErr w:type="spellStart"/>
            <w:r w:rsidR="00005BB1">
              <w:rPr>
                <w:rFonts w:ascii="Arial" w:hAnsi="Arial" w:cs="Arial"/>
                <w:b/>
                <w:bCs/>
              </w:rPr>
              <w:t>prognosis</w:t>
            </w:r>
            <w:proofErr w:type="spellEnd"/>
            <w:r w:rsidR="00005BB1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="00005BB1">
              <w:rPr>
                <w:rFonts w:ascii="Arial" w:hAnsi="Arial" w:cs="Arial"/>
                <w:b/>
                <w:bCs/>
              </w:rPr>
              <w:t>solutions</w:t>
            </w:r>
            <w:proofErr w:type="spellEnd"/>
          </w:p>
        </w:tc>
      </w:tr>
      <w:tr w:rsidR="001572B9" w:rsidRPr="000C6AC4" w:rsidTr="00EF4DEB">
        <w:trPr>
          <w:jc w:val="center"/>
        </w:trPr>
        <w:tc>
          <w:tcPr>
            <w:tcW w:w="1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72B9" w:rsidRPr="00005BB1" w:rsidRDefault="00005BB1" w:rsidP="00005BB1">
            <w:pPr>
              <w:spacing w:before="120" w:after="120" w:line="264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05BB1">
              <w:rPr>
                <w:rFonts w:ascii="Arial" w:hAnsi="Arial" w:cs="Arial"/>
                <w:b/>
                <w:lang w:val="en-US"/>
              </w:rPr>
              <w:t>One last question: What is your prognosis: How will cooperation between cardiology and pc develop in the future</w:t>
            </w:r>
            <w:r w:rsidR="00A70EB4" w:rsidRPr="00005BB1">
              <w:rPr>
                <w:rFonts w:ascii="Arial" w:hAnsi="Arial" w:cs="Arial"/>
                <w:b/>
                <w:lang w:val="en-US"/>
              </w:rPr>
              <w:t>?</w:t>
            </w:r>
          </w:p>
        </w:tc>
      </w:tr>
      <w:tr w:rsidR="001572B9" w:rsidTr="00974875">
        <w:trPr>
          <w:trHeight w:val="279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1572B9" w:rsidRDefault="00005BB1" w:rsidP="00EF4DEB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0E0E0"/>
            <w:vAlign w:val="center"/>
          </w:tcPr>
          <w:p w:rsidR="001572B9" w:rsidRDefault="00005BB1" w:rsidP="00EF4DEB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intenance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  <w:tc>
          <w:tcPr>
            <w:tcW w:w="809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1572B9" w:rsidRDefault="00005BB1" w:rsidP="00EF4DEB">
            <w:pPr>
              <w:keepNext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urther </w:t>
            </w:r>
            <w:proofErr w:type="spellStart"/>
            <w:r>
              <w:rPr>
                <w:rFonts w:ascii="Arial" w:hAnsi="Arial" w:cs="Arial"/>
                <w:b/>
                <w:bCs/>
              </w:rPr>
              <w:t>questions</w:t>
            </w:r>
            <w:proofErr w:type="spellEnd"/>
          </w:p>
        </w:tc>
      </w:tr>
      <w:tr w:rsidR="001572B9" w:rsidRPr="000C6AC4" w:rsidTr="00363DAC">
        <w:trPr>
          <w:trHeight w:val="612"/>
          <w:jc w:val="center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2B9" w:rsidRPr="00F170AF" w:rsidRDefault="001572B9" w:rsidP="00363DAC">
            <w:pPr>
              <w:keepNext/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BB1" w:rsidRPr="00005BB1" w:rsidRDefault="00005BB1" w:rsidP="00005BB1">
            <w:pPr>
              <w:keepNext/>
              <w:numPr>
                <w:ilvl w:val="0"/>
                <w:numId w:val="10"/>
              </w:num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005BB1">
              <w:rPr>
                <w:rFonts w:ascii="Calibri" w:hAnsi="Calibri" w:cs="Arial"/>
                <w:sz w:val="22"/>
                <w:szCs w:val="22"/>
                <w:lang w:val="en-US"/>
              </w:rPr>
              <w:t>What else comes to your mind?</w:t>
            </w:r>
          </w:p>
          <w:p w:rsidR="00005BB1" w:rsidRPr="00005BB1" w:rsidRDefault="00005BB1" w:rsidP="00005BB1">
            <w:pPr>
              <w:keepNext/>
              <w:numPr>
                <w:ilvl w:val="0"/>
                <w:numId w:val="10"/>
              </w:num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Anything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 xml:space="preserve"> </w:t>
            </w: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else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>?</w:t>
            </w:r>
          </w:p>
          <w:p w:rsidR="00005BB1" w:rsidRPr="00005BB1" w:rsidRDefault="00005BB1" w:rsidP="00005BB1">
            <w:pPr>
              <w:keepNext/>
              <w:numPr>
                <w:ilvl w:val="0"/>
                <w:numId w:val="10"/>
              </w:num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What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 xml:space="preserve"> </w:t>
            </w: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then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>?</w:t>
            </w:r>
          </w:p>
          <w:p w:rsidR="00005BB1" w:rsidRPr="00005BB1" w:rsidRDefault="00005BB1" w:rsidP="00005BB1">
            <w:pPr>
              <w:keepNext/>
              <w:numPr>
                <w:ilvl w:val="0"/>
                <w:numId w:val="10"/>
              </w:num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And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 xml:space="preserve"> </w:t>
            </w: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further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>?</w:t>
            </w:r>
          </w:p>
          <w:p w:rsidR="001572B9" w:rsidRPr="00005BB1" w:rsidRDefault="00005BB1" w:rsidP="00005BB1">
            <w:pPr>
              <w:keepNext/>
              <w:numPr>
                <w:ilvl w:val="0"/>
                <w:numId w:val="10"/>
              </w:numPr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What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 xml:space="preserve"> do </w:t>
            </w: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you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 xml:space="preserve"> </w:t>
            </w:r>
            <w:proofErr w:type="spellStart"/>
            <w:r w:rsidRPr="00005BB1">
              <w:rPr>
                <w:rFonts w:ascii="Calibri" w:hAnsi="Calibri" w:cs="Arial"/>
                <w:sz w:val="22"/>
                <w:szCs w:val="22"/>
              </w:rPr>
              <w:t>mean</w:t>
            </w:r>
            <w:proofErr w:type="spellEnd"/>
            <w:r w:rsidRPr="00005BB1">
              <w:rPr>
                <w:rFonts w:ascii="Calibri" w:hAnsi="Calibri" w:cs="Arial"/>
                <w:sz w:val="22"/>
                <w:szCs w:val="22"/>
              </w:rPr>
              <w:t>?</w:t>
            </w:r>
          </w:p>
          <w:p w:rsidR="001572B9" w:rsidRPr="00F170AF" w:rsidRDefault="001572B9" w:rsidP="00363DAC">
            <w:pPr>
              <w:keepNext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8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DF0" w:rsidRPr="00005BB1" w:rsidRDefault="00005BB1" w:rsidP="00396EB7">
            <w:pPr>
              <w:keepNext/>
              <w:numPr>
                <w:ilvl w:val="0"/>
                <w:numId w:val="10"/>
              </w:numPr>
              <w:spacing w:after="200"/>
              <w:ind w:left="357" w:hanging="357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005BB1">
              <w:rPr>
                <w:rFonts w:ascii="Calibri" w:hAnsi="Calibri" w:cs="Arial"/>
                <w:sz w:val="22"/>
                <w:szCs w:val="22"/>
                <w:lang w:val="en-US"/>
              </w:rPr>
              <w:t>What are you hoping for?</w:t>
            </w:r>
          </w:p>
          <w:p w:rsidR="00B72C6D" w:rsidRPr="00005BB1" w:rsidRDefault="00005BB1" w:rsidP="00005BB1">
            <w:pPr>
              <w:keepNext/>
              <w:numPr>
                <w:ilvl w:val="0"/>
                <w:numId w:val="10"/>
              </w:numPr>
              <w:spacing w:after="200"/>
              <w:ind w:left="357" w:hanging="357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Arial"/>
                <w:sz w:val="22"/>
                <w:szCs w:val="22"/>
                <w:lang w:val="en-US"/>
              </w:rPr>
              <w:t>Can you imagine how a good cooperation could be achieved</w:t>
            </w:r>
            <w:r w:rsidR="00B72C6D" w:rsidRPr="00005BB1">
              <w:rPr>
                <w:rFonts w:ascii="Calibri" w:hAnsi="Calibri" w:cs="Arial"/>
                <w:sz w:val="22"/>
                <w:szCs w:val="22"/>
                <w:lang w:val="en-US"/>
              </w:rPr>
              <w:t>?</w:t>
            </w:r>
          </w:p>
        </w:tc>
      </w:tr>
    </w:tbl>
    <w:p w:rsidR="001572B9" w:rsidRPr="00005BB1" w:rsidRDefault="001572B9" w:rsidP="002758BF">
      <w:pPr>
        <w:spacing w:line="312" w:lineRule="auto"/>
        <w:rPr>
          <w:rFonts w:ascii="Arial" w:hAnsi="Arial" w:cs="Arial"/>
          <w:i/>
          <w:lang w:val="en-US"/>
        </w:rPr>
      </w:pPr>
    </w:p>
    <w:tbl>
      <w:tblPr>
        <w:tblW w:w="14720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20"/>
      </w:tblGrid>
      <w:tr w:rsidR="002758BF" w:rsidRPr="000C6AC4" w:rsidTr="00C61284">
        <w:trPr>
          <w:cantSplit/>
        </w:trPr>
        <w:tc>
          <w:tcPr>
            <w:tcW w:w="1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2758BF" w:rsidRPr="00005BB1" w:rsidRDefault="00005BB1" w:rsidP="002758BF">
            <w:pPr>
              <w:snapToGrid w:val="0"/>
              <w:rPr>
                <w:rFonts w:ascii="Arial" w:hAnsi="Arial" w:cs="Arial"/>
                <w:b/>
                <w:bCs/>
                <w:lang w:val="en-US"/>
              </w:rPr>
            </w:pPr>
            <w:r w:rsidRPr="00005BB1">
              <w:rPr>
                <w:rFonts w:ascii="Arial" w:hAnsi="Arial" w:cs="Arial"/>
                <w:b/>
                <w:bCs/>
                <w:lang w:val="en-US"/>
              </w:rPr>
              <w:t>Open question at the end</w:t>
            </w:r>
          </w:p>
        </w:tc>
      </w:tr>
      <w:tr w:rsidR="002758BF" w:rsidTr="00C61284">
        <w:trPr>
          <w:cantSplit/>
        </w:trPr>
        <w:tc>
          <w:tcPr>
            <w:tcW w:w="14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58BF" w:rsidRPr="00005BB1" w:rsidRDefault="00005BB1" w:rsidP="002758BF">
            <w:pPr>
              <w:snapToGrid w:val="0"/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s there anything else you would like to add to this topic which was not part of the interview but might be important to you</w:t>
            </w:r>
            <w:r w:rsidR="00967F75" w:rsidRPr="00005BB1">
              <w:rPr>
                <w:rFonts w:ascii="Arial" w:hAnsi="Arial" w:cs="Arial"/>
                <w:b/>
                <w:lang w:val="en-US"/>
              </w:rPr>
              <w:t>?</w:t>
            </w:r>
          </w:p>
          <w:p w:rsidR="002758BF" w:rsidRPr="00005BB1" w:rsidRDefault="002758BF" w:rsidP="002758BF">
            <w:pPr>
              <w:snapToGrid w:val="0"/>
              <w:spacing w:before="120" w:after="120"/>
              <w:rPr>
                <w:rFonts w:ascii="Arial" w:hAnsi="Arial" w:cs="Arial"/>
                <w:b/>
                <w:lang w:val="en-US"/>
              </w:rPr>
            </w:pPr>
          </w:p>
          <w:p w:rsidR="002758BF" w:rsidRDefault="00005BB1" w:rsidP="00005BB1">
            <w:pPr>
              <w:spacing w:before="120" w:after="12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hank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you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very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much</w:t>
            </w:r>
            <w:proofErr w:type="spellEnd"/>
            <w:r w:rsidR="00967F75">
              <w:rPr>
                <w:rFonts w:ascii="Arial" w:hAnsi="Arial" w:cs="Arial"/>
                <w:b/>
              </w:rPr>
              <w:t xml:space="preserve">! </w:t>
            </w:r>
          </w:p>
        </w:tc>
      </w:tr>
    </w:tbl>
    <w:p w:rsidR="00E41F5A" w:rsidRDefault="00E41F5A"/>
    <w:sectPr w:rsidR="00E41F5A" w:rsidSect="002758BF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4AE" w:rsidRDefault="005B04AE">
      <w:r>
        <w:separator/>
      </w:r>
    </w:p>
  </w:endnote>
  <w:endnote w:type="continuationSeparator" w:id="0">
    <w:p w:rsidR="005B04AE" w:rsidRDefault="005B0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58BF" w:rsidRDefault="002758BF" w:rsidP="002758B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BD7EA1"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end"/>
    </w:r>
  </w:p>
  <w:p w:rsidR="002758BF" w:rsidRDefault="002758BF" w:rsidP="002758BF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58BF" w:rsidRDefault="002758BF" w:rsidP="002758B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BD7EA1"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separate"/>
    </w:r>
    <w:r w:rsidR="000C6AC4">
      <w:rPr>
        <w:rStyle w:val="Seitenzahl"/>
        <w:noProof/>
      </w:rPr>
      <w:t>1</w:t>
    </w:r>
    <w:r>
      <w:rPr>
        <w:rStyle w:val="Seitenzahl"/>
      </w:rPr>
      <w:fldChar w:fldCharType="end"/>
    </w:r>
  </w:p>
  <w:p w:rsidR="002758BF" w:rsidRDefault="002758BF" w:rsidP="002A3337">
    <w:pPr>
      <w:pStyle w:val="Fuzeile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4AE" w:rsidRDefault="005B04AE">
      <w:r>
        <w:separator/>
      </w:r>
    </w:p>
  </w:footnote>
  <w:footnote w:type="continuationSeparator" w:id="0">
    <w:p w:rsidR="005B04AE" w:rsidRDefault="005B04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DD6" w:rsidRDefault="002758BF" w:rsidP="00E87DD6">
    <w:pPr>
      <w:pStyle w:val="Kopfzeile"/>
      <w:jc w:val="right"/>
      <w:rPr>
        <w:rFonts w:ascii="Arial" w:hAnsi="Arial" w:cs="Arial"/>
        <w:color w:val="666699"/>
        <w:sz w:val="18"/>
        <w:szCs w:val="18"/>
      </w:rPr>
    </w:pPr>
    <w:r>
      <w:rPr>
        <w:rFonts w:ascii="Arial" w:hAnsi="Arial" w:cs="Arial"/>
        <w:color w:val="666699"/>
        <w:sz w:val="18"/>
        <w:szCs w:val="18"/>
      </w:rPr>
      <w:tab/>
    </w:r>
    <w:r>
      <w:rPr>
        <w:rFonts w:ascii="Arial" w:hAnsi="Arial" w:cs="Arial"/>
        <w:color w:val="666699"/>
        <w:sz w:val="18"/>
        <w:szCs w:val="18"/>
      </w:rPr>
      <w:tab/>
    </w:r>
  </w:p>
  <w:p w:rsidR="002758BF" w:rsidRPr="00A94AC1" w:rsidRDefault="002758BF" w:rsidP="002758BF">
    <w:pPr>
      <w:pStyle w:val="Kopfzeile"/>
      <w:jc w:val="right"/>
      <w:rPr>
        <w:rFonts w:ascii="Arial" w:hAnsi="Arial" w:cs="Arial"/>
        <w:color w:val="666699"/>
        <w:sz w:val="18"/>
        <w:szCs w:val="18"/>
      </w:rPr>
    </w:pPr>
    <w:r>
      <w:rPr>
        <w:rFonts w:ascii="Arial" w:hAnsi="Arial" w:cs="Arial"/>
        <w:color w:val="666699"/>
        <w:sz w:val="18"/>
        <w:szCs w:val="18"/>
      </w:rPr>
      <w:tab/>
    </w:r>
    <w:r>
      <w:rPr>
        <w:rFonts w:ascii="Arial" w:hAnsi="Arial" w:cs="Arial"/>
        <w:color w:val="666699"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B29D8"/>
    <w:multiLevelType w:val="hybridMultilevel"/>
    <w:tmpl w:val="886C3D9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6416C4"/>
    <w:multiLevelType w:val="hybridMultilevel"/>
    <w:tmpl w:val="6C348D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A5E4061"/>
    <w:multiLevelType w:val="hybridMultilevel"/>
    <w:tmpl w:val="FBA2F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846C7A"/>
    <w:multiLevelType w:val="hybridMultilevel"/>
    <w:tmpl w:val="CF74510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4E3C6F"/>
    <w:multiLevelType w:val="hybridMultilevel"/>
    <w:tmpl w:val="3A9C05B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FAD3EF0"/>
    <w:multiLevelType w:val="hybridMultilevel"/>
    <w:tmpl w:val="7B5CFCC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2703C51"/>
    <w:multiLevelType w:val="hybridMultilevel"/>
    <w:tmpl w:val="5944E69A"/>
    <w:lvl w:ilvl="0" w:tplc="AF1A0D9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AF1A0D90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E6B5387"/>
    <w:multiLevelType w:val="hybridMultilevel"/>
    <w:tmpl w:val="4836BEEC"/>
    <w:lvl w:ilvl="0" w:tplc="031E08DC">
      <w:start w:val="1"/>
      <w:numFmt w:val="bullet"/>
      <w:lvlText w:val=""/>
      <w:lvlJc w:val="left"/>
      <w:pPr>
        <w:ind w:left="360" w:hanging="360"/>
      </w:pPr>
      <w:rPr>
        <w:rFonts w:ascii="Wingdings 3" w:hAnsi="Wingdings 3" w:hint="default"/>
        <w:sz w:val="16"/>
        <w:szCs w:val="16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1F0C4A"/>
    <w:multiLevelType w:val="hybridMultilevel"/>
    <w:tmpl w:val="308CB1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71C270A"/>
    <w:multiLevelType w:val="hybridMultilevel"/>
    <w:tmpl w:val="C770C8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D9751D"/>
    <w:multiLevelType w:val="hybridMultilevel"/>
    <w:tmpl w:val="40E2AB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10"/>
  </w:num>
  <w:num w:numId="5">
    <w:abstractNumId w:val="9"/>
  </w:num>
  <w:num w:numId="6">
    <w:abstractNumId w:val="3"/>
  </w:num>
  <w:num w:numId="7">
    <w:abstractNumId w:val="1"/>
  </w:num>
  <w:num w:numId="8">
    <w:abstractNumId w:val="2"/>
  </w:num>
  <w:num w:numId="9">
    <w:abstractNumId w:val="5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5D0"/>
    <w:rsid w:val="000036F7"/>
    <w:rsid w:val="00005BB1"/>
    <w:rsid w:val="00015830"/>
    <w:rsid w:val="00017E9B"/>
    <w:rsid w:val="00021ECB"/>
    <w:rsid w:val="00026FEA"/>
    <w:rsid w:val="000368E9"/>
    <w:rsid w:val="0004497E"/>
    <w:rsid w:val="00050687"/>
    <w:rsid w:val="00053AB2"/>
    <w:rsid w:val="00065C9A"/>
    <w:rsid w:val="000966BB"/>
    <w:rsid w:val="000B0CF8"/>
    <w:rsid w:val="000B2CD9"/>
    <w:rsid w:val="000C6AC4"/>
    <w:rsid w:val="000E03DA"/>
    <w:rsid w:val="000F7DAA"/>
    <w:rsid w:val="001153EF"/>
    <w:rsid w:val="00130F4A"/>
    <w:rsid w:val="00131884"/>
    <w:rsid w:val="00146D8C"/>
    <w:rsid w:val="001572B9"/>
    <w:rsid w:val="001619BD"/>
    <w:rsid w:val="00166B98"/>
    <w:rsid w:val="001A4D83"/>
    <w:rsid w:val="001C460F"/>
    <w:rsid w:val="001D3C3C"/>
    <w:rsid w:val="001E3CC3"/>
    <w:rsid w:val="002140A8"/>
    <w:rsid w:val="00244831"/>
    <w:rsid w:val="002513AC"/>
    <w:rsid w:val="00252D09"/>
    <w:rsid w:val="00253101"/>
    <w:rsid w:val="0025592B"/>
    <w:rsid w:val="002758BF"/>
    <w:rsid w:val="002779F8"/>
    <w:rsid w:val="00294390"/>
    <w:rsid w:val="002A0E9A"/>
    <w:rsid w:val="002A3337"/>
    <w:rsid w:val="002D7980"/>
    <w:rsid w:val="002E697C"/>
    <w:rsid w:val="002F4C73"/>
    <w:rsid w:val="003177A4"/>
    <w:rsid w:val="003325CA"/>
    <w:rsid w:val="00341B8B"/>
    <w:rsid w:val="00341E4E"/>
    <w:rsid w:val="00363DAC"/>
    <w:rsid w:val="0037161D"/>
    <w:rsid w:val="00387C2D"/>
    <w:rsid w:val="003910B0"/>
    <w:rsid w:val="00396EB7"/>
    <w:rsid w:val="003A0D33"/>
    <w:rsid w:val="003A28A6"/>
    <w:rsid w:val="003C3E65"/>
    <w:rsid w:val="003D23A9"/>
    <w:rsid w:val="003D3048"/>
    <w:rsid w:val="004304DB"/>
    <w:rsid w:val="004316FE"/>
    <w:rsid w:val="00443691"/>
    <w:rsid w:val="004879AC"/>
    <w:rsid w:val="004900A7"/>
    <w:rsid w:val="004B04D0"/>
    <w:rsid w:val="00501978"/>
    <w:rsid w:val="00515C01"/>
    <w:rsid w:val="00522A2E"/>
    <w:rsid w:val="00532F0A"/>
    <w:rsid w:val="005654F4"/>
    <w:rsid w:val="0058082C"/>
    <w:rsid w:val="00586F7E"/>
    <w:rsid w:val="0058774F"/>
    <w:rsid w:val="005A6162"/>
    <w:rsid w:val="005B04AE"/>
    <w:rsid w:val="005B2DF0"/>
    <w:rsid w:val="005C46D6"/>
    <w:rsid w:val="005D1EBC"/>
    <w:rsid w:val="005D2C74"/>
    <w:rsid w:val="005D7CFC"/>
    <w:rsid w:val="005E65DB"/>
    <w:rsid w:val="00644780"/>
    <w:rsid w:val="00666C63"/>
    <w:rsid w:val="0067379F"/>
    <w:rsid w:val="006774EF"/>
    <w:rsid w:val="006A2E21"/>
    <w:rsid w:val="006D1744"/>
    <w:rsid w:val="00712029"/>
    <w:rsid w:val="0072221C"/>
    <w:rsid w:val="0073048E"/>
    <w:rsid w:val="0073368A"/>
    <w:rsid w:val="00740DC1"/>
    <w:rsid w:val="00760529"/>
    <w:rsid w:val="00771A90"/>
    <w:rsid w:val="007A52A8"/>
    <w:rsid w:val="007B39B8"/>
    <w:rsid w:val="007C005B"/>
    <w:rsid w:val="007D3239"/>
    <w:rsid w:val="007E47EA"/>
    <w:rsid w:val="007E7ECF"/>
    <w:rsid w:val="007F18A3"/>
    <w:rsid w:val="00803889"/>
    <w:rsid w:val="008065D0"/>
    <w:rsid w:val="00806D2F"/>
    <w:rsid w:val="0080755E"/>
    <w:rsid w:val="0081271D"/>
    <w:rsid w:val="00813A02"/>
    <w:rsid w:val="00834158"/>
    <w:rsid w:val="00847164"/>
    <w:rsid w:val="00856DD7"/>
    <w:rsid w:val="0086219E"/>
    <w:rsid w:val="00867472"/>
    <w:rsid w:val="00890D4A"/>
    <w:rsid w:val="008D3F56"/>
    <w:rsid w:val="008D5600"/>
    <w:rsid w:val="008F2E07"/>
    <w:rsid w:val="00903092"/>
    <w:rsid w:val="00903F59"/>
    <w:rsid w:val="00907029"/>
    <w:rsid w:val="009225FE"/>
    <w:rsid w:val="009366AF"/>
    <w:rsid w:val="009527F7"/>
    <w:rsid w:val="00956072"/>
    <w:rsid w:val="00967F75"/>
    <w:rsid w:val="00974875"/>
    <w:rsid w:val="00975560"/>
    <w:rsid w:val="009A1E27"/>
    <w:rsid w:val="009C45B7"/>
    <w:rsid w:val="009D4256"/>
    <w:rsid w:val="009F063F"/>
    <w:rsid w:val="009F40EB"/>
    <w:rsid w:val="00A004FC"/>
    <w:rsid w:val="00A01134"/>
    <w:rsid w:val="00A10C35"/>
    <w:rsid w:val="00A14063"/>
    <w:rsid w:val="00A447EB"/>
    <w:rsid w:val="00A5061A"/>
    <w:rsid w:val="00A57EAD"/>
    <w:rsid w:val="00A70EB4"/>
    <w:rsid w:val="00A85952"/>
    <w:rsid w:val="00AB3CA6"/>
    <w:rsid w:val="00AC00B1"/>
    <w:rsid w:val="00AC71DA"/>
    <w:rsid w:val="00AC7732"/>
    <w:rsid w:val="00AE3F81"/>
    <w:rsid w:val="00B020D6"/>
    <w:rsid w:val="00B23EA3"/>
    <w:rsid w:val="00B60412"/>
    <w:rsid w:val="00B634E3"/>
    <w:rsid w:val="00B72C6D"/>
    <w:rsid w:val="00B836EA"/>
    <w:rsid w:val="00B968E0"/>
    <w:rsid w:val="00BB4787"/>
    <w:rsid w:val="00BD7EA1"/>
    <w:rsid w:val="00BE19BD"/>
    <w:rsid w:val="00BE2EC5"/>
    <w:rsid w:val="00C0248B"/>
    <w:rsid w:val="00C2292A"/>
    <w:rsid w:val="00C335CF"/>
    <w:rsid w:val="00C46FEE"/>
    <w:rsid w:val="00C61284"/>
    <w:rsid w:val="00C6308C"/>
    <w:rsid w:val="00C6653B"/>
    <w:rsid w:val="00C7003B"/>
    <w:rsid w:val="00C76DD3"/>
    <w:rsid w:val="00C93C85"/>
    <w:rsid w:val="00CB506A"/>
    <w:rsid w:val="00CD1E6B"/>
    <w:rsid w:val="00CF082C"/>
    <w:rsid w:val="00D02A8E"/>
    <w:rsid w:val="00D2418E"/>
    <w:rsid w:val="00D63285"/>
    <w:rsid w:val="00D63B69"/>
    <w:rsid w:val="00D7269A"/>
    <w:rsid w:val="00D91D59"/>
    <w:rsid w:val="00D945C1"/>
    <w:rsid w:val="00DA3425"/>
    <w:rsid w:val="00DA5353"/>
    <w:rsid w:val="00DD61D3"/>
    <w:rsid w:val="00DE6B49"/>
    <w:rsid w:val="00DE7A1D"/>
    <w:rsid w:val="00E036DE"/>
    <w:rsid w:val="00E31CA9"/>
    <w:rsid w:val="00E41F5A"/>
    <w:rsid w:val="00E42E59"/>
    <w:rsid w:val="00E503A4"/>
    <w:rsid w:val="00E61E08"/>
    <w:rsid w:val="00E658C6"/>
    <w:rsid w:val="00E84939"/>
    <w:rsid w:val="00E87DD6"/>
    <w:rsid w:val="00E94640"/>
    <w:rsid w:val="00EB00AF"/>
    <w:rsid w:val="00ED61BB"/>
    <w:rsid w:val="00EE1F9B"/>
    <w:rsid w:val="00EF3475"/>
    <w:rsid w:val="00EF4DEB"/>
    <w:rsid w:val="00EF50C3"/>
    <w:rsid w:val="00F16FB2"/>
    <w:rsid w:val="00F170AF"/>
    <w:rsid w:val="00F223E5"/>
    <w:rsid w:val="00F34316"/>
    <w:rsid w:val="00F45A41"/>
    <w:rsid w:val="00F531E8"/>
    <w:rsid w:val="00F67CF0"/>
    <w:rsid w:val="00F707A9"/>
    <w:rsid w:val="00F746F0"/>
    <w:rsid w:val="00F859E3"/>
    <w:rsid w:val="00F91D71"/>
    <w:rsid w:val="00FA3FB9"/>
    <w:rsid w:val="00FC63FD"/>
    <w:rsid w:val="00FD6FB2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5C9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EC65C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C65C9"/>
  </w:style>
  <w:style w:type="paragraph" w:styleId="Kopfzeile">
    <w:name w:val="header"/>
    <w:basedOn w:val="Standard"/>
    <w:rsid w:val="00A94AC1"/>
    <w:pPr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uiPriority w:val="34"/>
    <w:qFormat/>
    <w:rsid w:val="00E31C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910B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910B0"/>
  </w:style>
  <w:style w:type="character" w:styleId="Funotenzeichen">
    <w:name w:val="footnote reference"/>
    <w:uiPriority w:val="99"/>
    <w:semiHidden/>
    <w:unhideWhenUsed/>
    <w:rsid w:val="003910B0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3910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10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10B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10B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910B0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0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3910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5C9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EC65C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C65C9"/>
  </w:style>
  <w:style w:type="paragraph" w:styleId="Kopfzeile">
    <w:name w:val="header"/>
    <w:basedOn w:val="Standard"/>
    <w:rsid w:val="00A94AC1"/>
    <w:pPr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uiPriority w:val="34"/>
    <w:qFormat/>
    <w:rsid w:val="00E31C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910B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910B0"/>
  </w:style>
  <w:style w:type="character" w:styleId="Funotenzeichen">
    <w:name w:val="footnote reference"/>
    <w:uiPriority w:val="99"/>
    <w:semiHidden/>
    <w:unhideWhenUsed/>
    <w:rsid w:val="003910B0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3910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10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10B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10B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910B0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0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3910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A808C0-FF28-420B-97CC-7F7805AD1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3</Words>
  <Characters>6700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Leitfaden „NUTS (Notfallmedizin – Umgang mit Tod und Sterben)“</vt:lpstr>
      <vt:lpstr>Leitfaden „NUTS (Notfallmedizin – Umgang mit Tod und Sterben)“</vt:lpstr>
    </vt:vector>
  </TitlesOfParts>
  <Company>Medizinische Universitätsklinik Freiburg</Company>
  <LinksUpToDate>false</LinksUpToDate>
  <CharactersWithSpaces>7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itfaden „NUTS (Notfallmedizin – Umgang mit Tod und Sterben)“</dc:title>
  <dc:creator>User</dc:creator>
  <cp:lastModifiedBy>Dr. Jeanette Ziehm</cp:lastModifiedBy>
  <cp:revision>3</cp:revision>
  <cp:lastPrinted>2014-09-30T07:25:00Z</cp:lastPrinted>
  <dcterms:created xsi:type="dcterms:W3CDTF">2016-08-03T15:55:00Z</dcterms:created>
  <dcterms:modified xsi:type="dcterms:W3CDTF">2016-08-03T16:05:00Z</dcterms:modified>
</cp:coreProperties>
</file>